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DFF8B" w14:textId="46708AEA" w:rsidR="00EE4AB2" w:rsidRPr="00DA5E8C" w:rsidRDefault="007D76CB" w:rsidP="007D76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s</w:t>
      </w:r>
    </w:p>
    <w:p w14:paraId="73DEC2E3" w14:textId="11CE40D1" w:rsidR="00220406" w:rsidRDefault="00F4183B" w:rsidP="00EF134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loratory analyses </w:t>
      </w:r>
    </w:p>
    <w:p w14:paraId="017836B8" w14:textId="3B0858C8" w:rsidR="00CF5C20" w:rsidRPr="00990B64" w:rsidRDefault="00CF5C20" w:rsidP="00EF1348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990B6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tudy 1</w:t>
      </w:r>
    </w:p>
    <w:p w14:paraId="0F7920FD" w14:textId="0AD17C5C" w:rsidR="00F034A0" w:rsidRPr="00DA5E8C" w:rsidRDefault="00155673" w:rsidP="00990B64">
      <w:pPr>
        <w:spacing w:after="0" w:line="48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b/>
          <w:sz w:val="24"/>
          <w:szCs w:val="24"/>
          <w:lang w:val="en-US"/>
        </w:rPr>
        <w:t>Age</w:t>
      </w:r>
      <w:r w:rsidR="00F034A0" w:rsidRPr="00DA5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Non-preregistered, exploratory analyses revealed a significant age × help type (direct, indirect) interaction, </w:t>
      </w:r>
      <w:r w:rsidR="00F034A0" w:rsidRPr="005C44B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0.84, SE = </w:t>
      </w:r>
      <w:r w:rsidR="00BF3F6C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245F2" w:rsidRPr="00DA5E8C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034A0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BF3F6C" w:rsidRPr="00DA5E8C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267FA2" w:rsidRPr="00DA5E8C">
        <w:rPr>
          <w:rFonts w:ascii="Times New Roman" w:hAnsi="Times New Roman" w:cs="Times New Roman"/>
          <w:sz w:val="24"/>
          <w:szCs w:val="24"/>
          <w:lang w:val="en-US"/>
        </w:rPr>
        <w:t>0.13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67FA2" w:rsidRPr="00DA5E8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67FA2" w:rsidRPr="00DA5E8C">
        <w:rPr>
          <w:rFonts w:ascii="Times New Roman" w:hAnsi="Times New Roman" w:cs="Times New Roman"/>
          <w:sz w:val="24"/>
          <w:szCs w:val="24"/>
          <w:lang w:val="en-US"/>
        </w:rPr>
        <w:t>74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476E65" w:rsidRPr="00DA5E8C">
        <w:rPr>
          <w:rFonts w:ascii="Times New Roman" w:hAnsi="Times New Roman" w:cs="Times New Roman"/>
          <w:sz w:val="24"/>
          <w:szCs w:val="24"/>
          <w:lang w:val="en-US"/>
        </w:rPr>
        <w:t>Simple slope analyses did not yield significant slopes (</w:t>
      </w:r>
      <w:proofErr w:type="spellStart"/>
      <w:r w:rsidR="00476E65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s</w:t>
      </w:r>
      <w:proofErr w:type="spellEnd"/>
      <w:r w:rsidR="00476E6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&gt;</w:t>
      </w:r>
      <w:r w:rsidR="00EE085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.122). 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After receiving </w:t>
      </w:r>
      <w:r w:rsidR="00F034A0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indirect help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7D7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younger 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children were </w:t>
      </w:r>
      <w:r w:rsidR="00503B19" w:rsidRPr="00DA5E8C">
        <w:rPr>
          <w:rFonts w:ascii="Times New Roman" w:hAnsi="Times New Roman" w:cs="Times New Roman"/>
          <w:sz w:val="24"/>
          <w:szCs w:val="24"/>
          <w:lang w:val="en-US"/>
        </w:rPr>
        <w:t>less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motivated, </w:t>
      </w:r>
      <w:r w:rsidR="00F034A0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-0.62, SE = 0.28, </w:t>
      </w:r>
      <w:r w:rsidR="00F034A0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26, 95% CI [-1.</w:t>
      </w:r>
      <w:r w:rsidR="00232F82" w:rsidRPr="00DA5E8C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>, -0.0</w:t>
      </w:r>
      <w:r w:rsidR="00232F82" w:rsidRPr="00DA5E8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After receiving </w:t>
      </w:r>
      <w:r w:rsidR="00F034A0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direct help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>, however, age was not significantly related to motivation,</w:t>
      </w:r>
      <w:r w:rsidR="00F034A0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-0.22, SE = 0.27, </w:t>
      </w:r>
      <w:r w:rsidR="00F034A0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4</w:t>
      </w:r>
      <w:r w:rsidR="002B165C" w:rsidRPr="00DA5E8C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>, 95% CI [-0.2</w:t>
      </w:r>
      <w:r w:rsidR="002B165C" w:rsidRPr="00DA5E8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>, 0.7</w:t>
      </w:r>
      <w:r w:rsidR="002B165C" w:rsidRPr="00DA5E8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034A0" w:rsidRPr="00DA5E8C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2B165C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D0FA306" w14:textId="29741E34" w:rsidR="00844333" w:rsidRPr="00DA5E8C" w:rsidRDefault="00942DB6" w:rsidP="00990B64">
      <w:pPr>
        <w:spacing w:after="0" w:line="48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b/>
          <w:bCs/>
          <w:sz w:val="24"/>
          <w:szCs w:val="24"/>
          <w:lang w:val="en-US"/>
        </w:rPr>
        <w:t>Performance.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On average children provided </w:t>
      </w:r>
      <w:r w:rsidR="009272A4" w:rsidRPr="00DA5E8C">
        <w:rPr>
          <w:rFonts w:ascii="Times New Roman" w:hAnsi="Times New Roman" w:cs="Times New Roman"/>
          <w:sz w:val="24"/>
          <w:szCs w:val="24"/>
          <w:lang w:val="en-US"/>
        </w:rPr>
        <w:t>3.10 (out of the possible 6) correct answers (</w:t>
      </w:r>
      <w:r w:rsidR="009272A4" w:rsidRPr="00DA5E8C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9272A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1.24).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433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To examine whether children’s performance influenced the results, we repeated our analyses including a main effect an interaction with each </w:t>
      </w:r>
      <w:r w:rsidR="009D377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dummy variable </w:t>
      </w:r>
      <w:r w:rsidR="0084433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with the number of puzzles children answered correctly. </w:t>
      </w:r>
    </w:p>
    <w:p w14:paraId="67049E54" w14:textId="3F5501F5" w:rsidR="002164BF" w:rsidRPr="00DA5E8C" w:rsidRDefault="00732C56" w:rsidP="00F4775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For task </w:t>
      </w:r>
      <w:r w:rsidR="009A6BED" w:rsidRPr="00DA5E8C">
        <w:rPr>
          <w:rFonts w:ascii="Times New Roman" w:hAnsi="Times New Roman" w:cs="Times New Roman"/>
          <w:sz w:val="24"/>
          <w:szCs w:val="24"/>
          <w:lang w:val="en-US"/>
        </w:rPr>
        <w:t>difficulty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there was a significant interaction 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>with performance and receiving no help vs</w:t>
      </w:r>
      <w:r w:rsidR="00CE3F90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3F90" w:rsidRPr="00DA5E8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>direct help</w:t>
      </w:r>
      <w:r w:rsidR="00350C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82BE5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CE3F9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CE3F90" w:rsidRPr="00DA5E8C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>, SE = 0.1</w:t>
      </w:r>
      <w:r w:rsidR="00CE3F90" w:rsidRPr="00DA5E8C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82BE5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CE3F90" w:rsidRPr="00DA5E8C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AE6C97" w:rsidRPr="00DA5E8C">
        <w:rPr>
          <w:rFonts w:ascii="Times New Roman" w:hAnsi="Times New Roman" w:cs="Times New Roman"/>
          <w:sz w:val="24"/>
          <w:szCs w:val="24"/>
          <w:lang w:val="en-US"/>
        </w:rPr>
        <w:t>0.09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E6C97" w:rsidRPr="00DA5E8C">
        <w:rPr>
          <w:rFonts w:ascii="Times New Roman" w:hAnsi="Times New Roman" w:cs="Times New Roman"/>
          <w:sz w:val="24"/>
          <w:szCs w:val="24"/>
          <w:lang w:val="en-US"/>
        </w:rPr>
        <w:t>0.76</w:t>
      </w:r>
      <w:r w:rsidR="00A82BE5" w:rsidRPr="00DA5E8C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495E9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Simple slope analyses showed that </w:t>
      </w:r>
      <w:r w:rsidR="00A75380" w:rsidRPr="00DA5E8C">
        <w:rPr>
          <w:rFonts w:ascii="Times New Roman" w:hAnsi="Times New Roman" w:cs="Times New Roman"/>
          <w:sz w:val="24"/>
          <w:szCs w:val="24"/>
          <w:lang w:val="en-US"/>
        </w:rPr>
        <w:t>when children performed well</w:t>
      </w:r>
      <w:r w:rsidR="007806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they perceived the block test as equally difficult after receiving ind</w:t>
      </w:r>
      <w:r w:rsidR="00084207" w:rsidRPr="00DA5E8C">
        <w:rPr>
          <w:rFonts w:ascii="Times New Roman" w:hAnsi="Times New Roman" w:cs="Times New Roman"/>
          <w:sz w:val="24"/>
          <w:szCs w:val="24"/>
          <w:lang w:val="en-US"/>
        </w:rPr>
        <w:t>irect vs. no help</w:t>
      </w:r>
      <w:r w:rsidR="00350C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84207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084207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4207" w:rsidRPr="00DA5E8C">
        <w:rPr>
          <w:rFonts w:ascii="Times New Roman" w:hAnsi="Times New Roman" w:cs="Times New Roman"/>
          <w:sz w:val="24"/>
          <w:szCs w:val="24"/>
          <w:lang w:val="en-US"/>
        </w:rPr>
        <w:t>0.23, SE = 0.</w:t>
      </w:r>
      <w:r w:rsidR="002164BF" w:rsidRPr="00DA5E8C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084207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84207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84207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2164BF" w:rsidRPr="00DA5E8C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434C10" w:rsidRPr="00DA5E8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84207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2164BF" w:rsidRPr="00DA5E8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84207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2164BF" w:rsidRPr="00DA5E8C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084207" w:rsidRPr="00DA5E8C">
        <w:rPr>
          <w:rFonts w:ascii="Times New Roman" w:hAnsi="Times New Roman" w:cs="Times New Roman"/>
          <w:sz w:val="24"/>
          <w:szCs w:val="24"/>
          <w:lang w:val="en-US"/>
        </w:rPr>
        <w:t>, 0.7</w:t>
      </w:r>
      <w:r w:rsidR="002164BF" w:rsidRPr="00DA5E8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84207" w:rsidRPr="00DA5E8C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EF23DB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But when children performed less well, </w:t>
      </w:r>
      <w:r w:rsidR="00114006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they perceived the block-test as </w:t>
      </w:r>
      <w:r w:rsidR="00485969" w:rsidRPr="00DA5E8C">
        <w:rPr>
          <w:rFonts w:ascii="Times New Roman" w:hAnsi="Times New Roman" w:cs="Times New Roman"/>
          <w:sz w:val="24"/>
          <w:szCs w:val="24"/>
          <w:lang w:val="en-US"/>
        </w:rPr>
        <w:t>easier after receiving no help compared to receiving indirect help</w:t>
      </w:r>
      <w:r w:rsidR="006758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F0B3F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FF0B3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0B3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-0.62, SE = 0.23, </w:t>
      </w:r>
      <w:r w:rsidR="00FF0B3F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F0B3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F47753" w:rsidRPr="00DA5E8C">
        <w:rPr>
          <w:rFonts w:ascii="Times New Roman" w:hAnsi="Times New Roman" w:cs="Times New Roman"/>
          <w:sz w:val="24"/>
          <w:szCs w:val="24"/>
          <w:lang w:val="en-US"/>
        </w:rPr>
        <w:t>006</w:t>
      </w:r>
      <w:r w:rsidR="00FF0B3F" w:rsidRPr="00DA5E8C">
        <w:rPr>
          <w:rFonts w:ascii="Times New Roman" w:hAnsi="Times New Roman" w:cs="Times New Roman"/>
          <w:sz w:val="24"/>
          <w:szCs w:val="24"/>
          <w:lang w:val="en-US"/>
        </w:rPr>
        <w:t>, 95% CI [-</w:t>
      </w:r>
      <w:r w:rsidR="00F47753" w:rsidRPr="00DA5E8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F0B3F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47753" w:rsidRPr="00DA5E8C">
        <w:rPr>
          <w:rFonts w:ascii="Times New Roman" w:hAnsi="Times New Roman" w:cs="Times New Roman"/>
          <w:sz w:val="24"/>
          <w:szCs w:val="24"/>
          <w:lang w:val="en-US"/>
        </w:rPr>
        <w:t>06</w:t>
      </w:r>
      <w:r w:rsidR="00FF0B3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47753" w:rsidRPr="00DA5E8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F0B3F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F47753" w:rsidRPr="00DA5E8C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FF0B3F" w:rsidRPr="00DA5E8C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14:paraId="6A947115" w14:textId="250443A2" w:rsidR="003640B3" w:rsidRPr="00620291" w:rsidRDefault="00DD1CBA" w:rsidP="00620291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sz w:val="24"/>
          <w:szCs w:val="24"/>
          <w:lang w:val="en-US"/>
        </w:rPr>
        <w:t>For clarity of task instructions, there was a significant interaction of performance with direct vs. indirect help</w:t>
      </w:r>
      <w:r w:rsidR="006758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56559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E5655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CC3AD0" w:rsidRPr="00DA5E8C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E56559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C3AD0" w:rsidRPr="00DA5E8C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="00E56559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CC3AD0" w:rsidRPr="00DA5E8C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E5655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56559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5655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583100" w:rsidRPr="00DA5E8C">
        <w:rPr>
          <w:rFonts w:ascii="Times New Roman" w:hAnsi="Times New Roman" w:cs="Times New Roman"/>
          <w:sz w:val="24"/>
          <w:szCs w:val="24"/>
          <w:lang w:val="en-US"/>
        </w:rPr>
        <w:t>016</w:t>
      </w:r>
      <w:r w:rsidR="00E56559" w:rsidRPr="00DA5E8C">
        <w:rPr>
          <w:rFonts w:ascii="Times New Roman" w:hAnsi="Times New Roman" w:cs="Times New Roman"/>
          <w:sz w:val="24"/>
          <w:szCs w:val="24"/>
          <w:lang w:val="en-US"/>
        </w:rPr>
        <w:t>, 95% CI [-0.</w:t>
      </w:r>
      <w:r w:rsidR="001A2403" w:rsidRPr="00DA5E8C">
        <w:rPr>
          <w:rFonts w:ascii="Times New Roman" w:hAnsi="Times New Roman" w:cs="Times New Roman"/>
          <w:sz w:val="24"/>
          <w:szCs w:val="24"/>
          <w:lang w:val="en-US"/>
        </w:rPr>
        <w:t>74</w:t>
      </w:r>
      <w:r w:rsidR="00E5655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A2403" w:rsidRPr="00DA5E8C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E56559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1A2403" w:rsidRPr="00DA5E8C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E56559" w:rsidRPr="00DA5E8C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1A240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Simple slope analysis showed that </w:t>
      </w:r>
      <w:r w:rsidR="00C12184" w:rsidRPr="00DA5E8C">
        <w:rPr>
          <w:rFonts w:ascii="Times New Roman" w:hAnsi="Times New Roman" w:cs="Times New Roman"/>
          <w:sz w:val="24"/>
          <w:szCs w:val="24"/>
          <w:lang w:val="en-US"/>
        </w:rPr>
        <w:t>when children performed well</w:t>
      </w:r>
      <w:r w:rsidR="00F21B4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they perceived </w:t>
      </w:r>
      <w:r w:rsidR="00BD39B7" w:rsidRPr="00DA5E8C">
        <w:rPr>
          <w:rFonts w:ascii="Times New Roman" w:hAnsi="Times New Roman" w:cs="Times New Roman"/>
          <w:sz w:val="24"/>
          <w:szCs w:val="24"/>
          <w:lang w:val="en-US"/>
        </w:rPr>
        <w:t>instructions</w:t>
      </w:r>
      <w:r w:rsidR="00F21B4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as equally clear after receiving </w:t>
      </w:r>
      <w:r w:rsidR="00187830" w:rsidRPr="00DA5E8C">
        <w:rPr>
          <w:rFonts w:ascii="Times New Roman" w:hAnsi="Times New Roman" w:cs="Times New Roman"/>
          <w:sz w:val="24"/>
          <w:szCs w:val="24"/>
          <w:lang w:val="en-US"/>
        </w:rPr>
        <w:t>indirect or direct help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87830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18783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-0.22, SE = 0.24, </w:t>
      </w:r>
      <w:r w:rsidR="00187830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8783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35</w:t>
      </w:r>
      <w:r w:rsidR="008B45EB" w:rsidRPr="00DA5E8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87830" w:rsidRPr="00DA5E8C">
        <w:rPr>
          <w:rFonts w:ascii="Times New Roman" w:hAnsi="Times New Roman" w:cs="Times New Roman"/>
          <w:sz w:val="24"/>
          <w:szCs w:val="24"/>
          <w:lang w:val="en-US"/>
        </w:rPr>
        <w:t>, 95% CI [0.35, -0.</w:t>
      </w:r>
      <w:r w:rsidR="00827CF9" w:rsidRPr="00DA5E8C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="00187830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827CF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12184" w:rsidRPr="00DA5E8C">
        <w:rPr>
          <w:rFonts w:ascii="Times New Roman" w:hAnsi="Times New Roman" w:cs="Times New Roman"/>
          <w:sz w:val="24"/>
          <w:szCs w:val="24"/>
          <w:lang w:val="en-US"/>
        </w:rPr>
        <w:t>And when children performed less well</w:t>
      </w:r>
      <w:r w:rsidR="00C21A1C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they perceived the instructions as more clear </w:t>
      </w:r>
      <w:r w:rsidR="00C21A1C" w:rsidRPr="00DA5E8C">
        <w:rPr>
          <w:rFonts w:ascii="Times New Roman" w:hAnsi="Times New Roman" w:cs="Times New Roman"/>
          <w:sz w:val="24"/>
          <w:szCs w:val="24"/>
          <w:lang w:val="en-US"/>
        </w:rPr>
        <w:lastRenderedPageBreak/>
        <w:t>when they received indirect help compared to direct help</w:t>
      </w:r>
      <w:r w:rsidR="00A409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9579E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79579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579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-0.59, SE = 0.24, </w:t>
      </w:r>
      <w:r w:rsidR="0079579E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9579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1</w:t>
      </w:r>
      <w:r w:rsidR="00037946" w:rsidRPr="00DA5E8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9579E" w:rsidRPr="00DA5E8C">
        <w:rPr>
          <w:rFonts w:ascii="Times New Roman" w:hAnsi="Times New Roman" w:cs="Times New Roman"/>
          <w:sz w:val="24"/>
          <w:szCs w:val="24"/>
          <w:lang w:val="en-US"/>
        </w:rPr>
        <w:t>, 95% CI [0.</w:t>
      </w:r>
      <w:r w:rsidR="00DE5741" w:rsidRPr="00DA5E8C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79579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E5741" w:rsidRPr="00DA5E8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9579E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DE5741" w:rsidRPr="00DA5E8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9579E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DE574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C46CB56" w14:textId="5BC31B4D" w:rsidR="00CF5C20" w:rsidRPr="00F64DA3" w:rsidRDefault="00CF5C20" w:rsidP="00CF5C20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F64DA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Study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2</w:t>
      </w:r>
    </w:p>
    <w:p w14:paraId="36869375" w14:textId="06B04B89" w:rsidR="006B2E64" w:rsidRPr="00DA5E8C" w:rsidRDefault="00CF5C20" w:rsidP="006B2E6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535C39" w:rsidRPr="00DA5E8C">
        <w:rPr>
          <w:rFonts w:ascii="Times New Roman" w:hAnsi="Times New Roman" w:cs="Times New Roman"/>
          <w:b/>
          <w:bCs/>
          <w:sz w:val="24"/>
          <w:szCs w:val="24"/>
          <w:lang w:val="en-US"/>
        </w:rPr>
        <w:t>Age</w:t>
      </w:r>
      <w:r w:rsidR="006B2E64" w:rsidRPr="00DA5E8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For children’s general self-perceived ability, a significant interaction emerged for age and whether children received direct vs. indirect help</w:t>
      </w:r>
      <w:r w:rsidR="00A409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2E64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 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-0.39, SE = 0.19, </w:t>
      </w:r>
      <w:r w:rsidR="006B2E64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37, 95% CI [-0.76, -0.03]. Older children </w:t>
      </w:r>
      <w:r w:rsidR="00944CA2">
        <w:rPr>
          <w:rFonts w:ascii="Times New Roman" w:hAnsi="Times New Roman" w:cs="Times New Roman"/>
          <w:sz w:val="24"/>
          <w:szCs w:val="24"/>
          <w:lang w:val="en-US"/>
        </w:rPr>
        <w:t xml:space="preserve">thought 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worse about their own abilities after receiving </w:t>
      </w:r>
      <w:r w:rsidR="006B2E64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indirect help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r w:rsidR="006B2E64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direct help</w:t>
      </w:r>
      <w:r w:rsidR="00A409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2E64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-0.51, SE = 0.21, </w:t>
      </w:r>
      <w:r w:rsidR="006B2E64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02, 95% CI [-0.93, -0.09]</w:t>
      </w:r>
      <w:r w:rsidR="00A40985">
        <w:rPr>
          <w:rFonts w:ascii="Times New Roman" w:hAnsi="Times New Roman" w:cs="Times New Roman"/>
          <w:sz w:val="24"/>
          <w:szCs w:val="24"/>
          <w:lang w:val="en-US"/>
        </w:rPr>
        <w:t>. F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>or young children there was no difference</w:t>
      </w:r>
      <w:r w:rsidR="00A409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2E64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0.14, SE = 0.22, </w:t>
      </w:r>
      <w:r w:rsidR="006B2E64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544, 95% CI [-0.31, 0.58]. In addition, after receiving </w:t>
      </w:r>
      <w:r w:rsidR="006B2E64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irect help, 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>children’s age was not related to general self-perceived ability</w:t>
      </w:r>
      <w:r w:rsidR="00A409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2E64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0.09, SE = 0.13, </w:t>
      </w:r>
      <w:r w:rsidR="006B2E64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510, 95% CI [-0.18, 0.35]. But after receiving </w:t>
      </w:r>
      <w:r w:rsidR="006B2E64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indirect help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>, children reported lower self-perceived ability with age</w:t>
      </w:r>
      <w:r w:rsidR="00A409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2E64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-0.31, SE = 0.15, </w:t>
      </w:r>
      <w:r w:rsidR="006B2E64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B2E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46, 95% CI [-0.61, -0.01]. </w:t>
      </w:r>
    </w:p>
    <w:p w14:paraId="4ECEADFB" w14:textId="3CC3E70E" w:rsidR="00892709" w:rsidRPr="00DA5E8C" w:rsidRDefault="0038754D" w:rsidP="00990B64">
      <w:pPr>
        <w:spacing w:after="0" w:line="48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b/>
          <w:sz w:val="24"/>
          <w:szCs w:val="24"/>
          <w:lang w:val="en-US"/>
        </w:rPr>
        <w:t>Gender.</w:t>
      </w:r>
      <w:r w:rsidR="00892709" w:rsidRPr="00DA5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92709" w:rsidRPr="00DA5E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</w:t>
      </w:r>
      <w:r w:rsidR="007E128F" w:rsidRPr="00DA5E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rceived </w:t>
      </w:r>
      <w:r w:rsidR="00892709" w:rsidRPr="00DA5E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sk </w:t>
      </w:r>
      <w:r w:rsidR="007E128F" w:rsidRPr="00DA5E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fficulty </w:t>
      </w:r>
      <w:r w:rsidR="00892709" w:rsidRPr="00DA5E8C">
        <w:rPr>
          <w:rFonts w:ascii="Times New Roman" w:hAnsi="Times New Roman" w:cs="Times New Roman"/>
          <w:bCs/>
          <w:sz w:val="24"/>
          <w:szCs w:val="24"/>
          <w:lang w:val="en-US"/>
        </w:rPr>
        <w:t>there was a significant interaction for gender</w:t>
      </w:r>
      <w:r w:rsidR="00401E13" w:rsidRPr="00DA5E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receiving direct help vs. no help</w:t>
      </w:r>
      <w:r w:rsidR="00A409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401E13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401E1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1E13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107E97" w:rsidRPr="00DA5E8C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="00401E13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107E97" w:rsidRPr="00DA5E8C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401E1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01E13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01E1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107E97" w:rsidRPr="00DA5E8C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401E13" w:rsidRPr="00DA5E8C">
        <w:rPr>
          <w:rFonts w:ascii="Times New Roman" w:hAnsi="Times New Roman" w:cs="Times New Roman"/>
          <w:sz w:val="24"/>
          <w:szCs w:val="24"/>
          <w:lang w:val="en-US"/>
        </w:rPr>
        <w:t>, 95% CI [0.</w:t>
      </w:r>
      <w:r w:rsidR="00107E97" w:rsidRPr="00DA5E8C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401E13" w:rsidRPr="00DA5E8C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107E97" w:rsidRPr="00DA5E8C">
        <w:rPr>
          <w:rFonts w:ascii="Times New Roman" w:hAnsi="Times New Roman" w:cs="Times New Roman"/>
          <w:sz w:val="24"/>
          <w:szCs w:val="24"/>
          <w:lang w:val="en-US"/>
        </w:rPr>
        <w:t>86</w:t>
      </w:r>
      <w:r w:rsidR="00401E13" w:rsidRPr="00DA5E8C">
        <w:rPr>
          <w:rFonts w:ascii="Times New Roman" w:hAnsi="Times New Roman" w:cs="Times New Roman"/>
          <w:sz w:val="24"/>
          <w:szCs w:val="24"/>
          <w:lang w:val="en-US"/>
        </w:rPr>
        <w:t>]).</w:t>
      </w:r>
      <w:r w:rsidR="00107E97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5EF8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="00EB59D1" w:rsidRPr="00DA5E8C">
        <w:rPr>
          <w:rFonts w:ascii="Times New Roman" w:hAnsi="Times New Roman" w:cs="Times New Roman"/>
          <w:sz w:val="24"/>
          <w:szCs w:val="24"/>
          <w:lang w:val="en-US"/>
        </w:rPr>
        <w:t>for both girls and boys the comparison between conditions was not significant (</w:t>
      </w:r>
      <w:proofErr w:type="spellStart"/>
      <w:r w:rsidR="00EB59D1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s</w:t>
      </w:r>
      <w:proofErr w:type="spellEnd"/>
      <w:r w:rsidR="00EB59D1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B59D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&gt; .091). </w:t>
      </w:r>
    </w:p>
    <w:p w14:paraId="3B608BC5" w14:textId="4991C947" w:rsidR="0038754D" w:rsidRPr="00DA5E8C" w:rsidRDefault="00535C39" w:rsidP="00CC607C">
      <w:pPr>
        <w:spacing w:after="0" w:line="480" w:lineRule="auto"/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persistence, there was a significant interaction for </w:t>
      </w:r>
      <w:r w:rsidR="001F164D" w:rsidRPr="00DA5E8C">
        <w:rPr>
          <w:rFonts w:ascii="Times New Roman" w:hAnsi="Times New Roman" w:cs="Times New Roman"/>
          <w:bCs/>
          <w:sz w:val="24"/>
          <w:szCs w:val="24"/>
          <w:lang w:val="en-US"/>
        </w:rPr>
        <w:t>gender and type of help received (indirect vs. direct)</w:t>
      </w:r>
      <w:r w:rsidR="003815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1F164D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1F164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E8B" w:rsidRPr="00DA5E8C">
        <w:rPr>
          <w:rFonts w:ascii="Times New Roman" w:hAnsi="Times New Roman" w:cs="Times New Roman"/>
          <w:sz w:val="24"/>
          <w:szCs w:val="24"/>
          <w:lang w:val="en-US"/>
        </w:rPr>
        <w:t>-9.57</w:t>
      </w:r>
      <w:r w:rsidR="001F164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SE = </w:t>
      </w:r>
      <w:r w:rsidR="00625E8B" w:rsidRPr="00DA5E8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F164D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25E8B" w:rsidRPr="00DA5E8C">
        <w:rPr>
          <w:rFonts w:ascii="Times New Roman" w:hAnsi="Times New Roman" w:cs="Times New Roman"/>
          <w:sz w:val="24"/>
          <w:szCs w:val="24"/>
          <w:lang w:val="en-US"/>
        </w:rPr>
        <w:t>02</w:t>
      </w:r>
      <w:r w:rsidR="001F164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F164D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F164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E11495" w:rsidRPr="00DA5E8C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1F164D" w:rsidRPr="00DA5E8C">
        <w:rPr>
          <w:rFonts w:ascii="Times New Roman" w:hAnsi="Times New Roman" w:cs="Times New Roman"/>
          <w:sz w:val="24"/>
          <w:szCs w:val="24"/>
          <w:lang w:val="en-US"/>
        </w:rPr>
        <w:t>, 95% CI [-</w:t>
      </w:r>
      <w:r w:rsidR="00E11495" w:rsidRPr="00DA5E8C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1F164D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11495" w:rsidRPr="00DA5E8C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1F164D" w:rsidRPr="00DA5E8C">
        <w:rPr>
          <w:rFonts w:ascii="Times New Roman" w:hAnsi="Times New Roman" w:cs="Times New Roman"/>
          <w:sz w:val="24"/>
          <w:szCs w:val="24"/>
          <w:lang w:val="en-US"/>
        </w:rPr>
        <w:t>, -</w:t>
      </w:r>
      <w:r w:rsidR="00E11495" w:rsidRPr="00DA5E8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F164D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11495" w:rsidRPr="00DA5E8C">
        <w:rPr>
          <w:rFonts w:ascii="Times New Roman" w:hAnsi="Times New Roman" w:cs="Times New Roman"/>
          <w:sz w:val="24"/>
          <w:szCs w:val="24"/>
          <w:lang w:val="en-US"/>
        </w:rPr>
        <w:t>64</w:t>
      </w:r>
      <w:r w:rsidR="001F164D" w:rsidRPr="00DA5E8C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7078F6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Boys persisted less after receiving direct help compared to </w:t>
      </w:r>
      <w:r w:rsidR="00325FB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indirect 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>help</w:t>
      </w:r>
      <w:r w:rsidR="003815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5399F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D6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-14.23, SE = </w:t>
      </w:r>
      <w:r w:rsidR="00AB5DFB" w:rsidRPr="00DA5E8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B5DFB" w:rsidRPr="00DA5E8C">
        <w:rPr>
          <w:rFonts w:ascii="Times New Roman" w:hAnsi="Times New Roman" w:cs="Times New Roman"/>
          <w:sz w:val="24"/>
          <w:szCs w:val="24"/>
          <w:lang w:val="en-US"/>
        </w:rPr>
        <w:t>63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5399F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AB5DFB" w:rsidRPr="00DA5E8C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>, 95% CI [-</w:t>
      </w:r>
      <w:r w:rsidR="00AB5DFB" w:rsidRPr="00DA5E8C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>, -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5399F" w:rsidRPr="00DA5E8C">
        <w:rPr>
          <w:rFonts w:ascii="Times New Roman" w:hAnsi="Times New Roman" w:cs="Times New Roman"/>
          <w:sz w:val="24"/>
          <w:szCs w:val="24"/>
          <w:lang w:val="en-US"/>
        </w:rPr>
        <w:t>.03]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and for girls there was no difference between conditions</w:t>
      </w:r>
      <w:r w:rsidR="003815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2764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3815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5A1B" w:rsidRPr="00DA5E8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5A1B" w:rsidRPr="00DA5E8C">
        <w:rPr>
          <w:rFonts w:ascii="Times New Roman" w:hAnsi="Times New Roman" w:cs="Times New Roman"/>
          <w:sz w:val="24"/>
          <w:szCs w:val="24"/>
          <w:lang w:val="en-US"/>
        </w:rPr>
        <w:t>92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SE = </w:t>
      </w:r>
      <w:r w:rsidR="00245A1B" w:rsidRPr="00DA5E8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5A1B" w:rsidRPr="00DA5E8C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E2764" w:rsidRPr="00DA5E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3</w:t>
      </w:r>
      <w:r w:rsidR="00245A1B" w:rsidRPr="00DA5E8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>, 95% CI [-</w:t>
      </w:r>
      <w:r w:rsidR="00005BDD" w:rsidRPr="00DA5E8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05BDD" w:rsidRPr="00DA5E8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6, </w:t>
      </w:r>
      <w:r w:rsidR="00005BDD" w:rsidRPr="00DA5E8C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>.3</w:t>
      </w:r>
      <w:r w:rsidR="00005BDD" w:rsidRPr="00DA5E8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8E2764" w:rsidRPr="00DA5E8C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14:paraId="770946DD" w14:textId="077D8182" w:rsidR="00CF5C20" w:rsidRPr="00F64DA3" w:rsidRDefault="00CF5C20" w:rsidP="00CF5C20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F64DA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Study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3</w:t>
      </w:r>
    </w:p>
    <w:p w14:paraId="28CC2306" w14:textId="78FE6912" w:rsidR="00A34AD6" w:rsidRPr="00DA5E8C" w:rsidRDefault="00CF5C20" w:rsidP="000F624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34AD6" w:rsidRPr="00DA5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der. </w:t>
      </w:r>
      <w:r w:rsidR="00A34AD6" w:rsidRPr="00DA5E8C">
        <w:rPr>
          <w:rFonts w:ascii="Times New Roman" w:hAnsi="Times New Roman" w:cs="Times New Roman"/>
          <w:sz w:val="24"/>
          <w:szCs w:val="24"/>
          <w:lang w:val="en-US"/>
        </w:rPr>
        <w:t>For challenge seeking there was a significant interaction for gender and receiving direct help vs. indirect help</w:t>
      </w:r>
      <w:r w:rsidR="003815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0905B1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0905B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48, SE = 0.24, </w:t>
      </w:r>
      <w:r w:rsidR="000905B1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905B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3815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05B1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AE1244" w:rsidRPr="00DA5E8C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="000905B1" w:rsidRPr="00DA5E8C">
        <w:rPr>
          <w:rFonts w:ascii="Times New Roman" w:hAnsi="Times New Roman" w:cs="Times New Roman"/>
          <w:sz w:val="24"/>
          <w:szCs w:val="24"/>
          <w:lang w:val="en-US"/>
        </w:rPr>
        <w:t>, 95% CI [0.0</w:t>
      </w:r>
      <w:r w:rsidR="00A1086A" w:rsidRPr="00DA5E8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905B1" w:rsidRPr="00DA5E8C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A1086A" w:rsidRPr="00DA5E8C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0905B1" w:rsidRPr="00DA5E8C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A1086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4B8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Boys sought fewer challenges after receiving </w:t>
      </w:r>
      <w:r w:rsidR="00FF0386" w:rsidRPr="00DA5E8C">
        <w:rPr>
          <w:rFonts w:ascii="Times New Roman" w:hAnsi="Times New Roman" w:cs="Times New Roman"/>
          <w:sz w:val="24"/>
          <w:szCs w:val="24"/>
          <w:lang w:val="en-US"/>
        </w:rPr>
        <w:t>direct help compared to indirect help</w:t>
      </w:r>
      <w:r w:rsidR="00162E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F0386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FF0386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81, </w:t>
      </w:r>
      <w:r w:rsidR="00FF0386" w:rsidRPr="00DA5E8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E = 0.36, </w:t>
      </w:r>
      <w:r w:rsidR="00FF0386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FF0386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62E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0386" w:rsidRPr="00DA5E8C">
        <w:rPr>
          <w:rFonts w:ascii="Times New Roman" w:hAnsi="Times New Roman" w:cs="Times New Roman"/>
          <w:sz w:val="24"/>
          <w:szCs w:val="24"/>
          <w:lang w:val="en-US"/>
        </w:rPr>
        <w:t>.012, 95% CI [0.0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FF0386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F0386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FF0386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>, but there was no difference for girls</w:t>
      </w:r>
      <w:r w:rsidR="00162E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F10714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-0.16, SE = 0.</w:t>
      </w:r>
      <w:r w:rsidR="00C5392A" w:rsidRPr="00DA5E8C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10714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62E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5392A" w:rsidRPr="00DA5E8C">
        <w:rPr>
          <w:rFonts w:ascii="Times New Roman" w:hAnsi="Times New Roman" w:cs="Times New Roman"/>
          <w:sz w:val="24"/>
          <w:szCs w:val="24"/>
          <w:lang w:val="en-US"/>
        </w:rPr>
        <w:t>632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C5392A" w:rsidRPr="00DA5E8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C5392A" w:rsidRPr="00DA5E8C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E63BBC" w:rsidRPr="00DA5E8C">
        <w:rPr>
          <w:rFonts w:ascii="Times New Roman" w:hAnsi="Times New Roman" w:cs="Times New Roman"/>
          <w:sz w:val="24"/>
          <w:szCs w:val="24"/>
          <w:lang w:val="en-US"/>
        </w:rPr>
        <w:t>49</w:t>
      </w:r>
      <w:r w:rsidR="00F10714" w:rsidRPr="00DA5E8C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BD32D8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D810463" w14:textId="45A63BBB" w:rsidR="007D76CB" w:rsidRDefault="00D75C60" w:rsidP="00990B64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rformance. 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The influence of children’s performance was assessed </w:t>
      </w:r>
      <w:r w:rsidR="006C67B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56426" w:rsidRPr="00DA5E8C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6C67B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significant interaction</w:t>
      </w:r>
      <w:r w:rsidR="00C56426" w:rsidRPr="00DA5E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C67B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emerged</w:t>
      </w:r>
      <w:r w:rsidR="00C56426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for perceived difficulty</w:t>
      </w:r>
      <w:r w:rsidR="00D7498D" w:rsidRPr="00DA5E8C">
        <w:rPr>
          <w:rFonts w:ascii="Times New Roman" w:hAnsi="Times New Roman" w:cs="Times New Roman"/>
          <w:sz w:val="24"/>
          <w:szCs w:val="24"/>
          <w:lang w:val="en-US"/>
        </w:rPr>
        <w:t>. First, there was a significant interaction for</w:t>
      </w:r>
      <w:r w:rsidR="006C67B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perceived task difficulty </w:t>
      </w:r>
      <w:r w:rsidR="00D7498D" w:rsidRPr="00DA5E8C">
        <w:rPr>
          <w:rFonts w:ascii="Times New Roman" w:hAnsi="Times New Roman" w:cs="Times New Roman"/>
          <w:sz w:val="24"/>
          <w:szCs w:val="24"/>
          <w:lang w:val="en-US"/>
        </w:rPr>
        <w:t>and receiving an</w:t>
      </w:r>
      <w:r w:rsidR="006C67B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6243" w:rsidRPr="00DA5E8C">
        <w:rPr>
          <w:rFonts w:ascii="Times New Roman" w:hAnsi="Times New Roman" w:cs="Times New Roman"/>
          <w:sz w:val="24"/>
          <w:szCs w:val="24"/>
          <w:lang w:val="en-US"/>
        </w:rPr>
        <w:t>indirect and direct help</w:t>
      </w:r>
      <w:r w:rsidR="00D025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4269C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F8179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D562D1">
        <w:rPr>
          <w:rFonts w:ascii="Times New Roman" w:hAnsi="Times New Roman" w:cs="Times New Roman"/>
          <w:sz w:val="24"/>
          <w:szCs w:val="24"/>
          <w:lang w:val="en-US"/>
        </w:rPr>
        <w:t>55</w:t>
      </w:r>
      <w:r w:rsidR="00F8179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SE = 0.21, </w:t>
      </w:r>
      <w:r w:rsidR="00F81793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F81793" w:rsidRPr="00DA5E8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D025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793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D562D1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F81793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DC6F93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D562D1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074FF7" w:rsidRPr="00DA5E8C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D562D1">
        <w:rPr>
          <w:rFonts w:ascii="Times New Roman" w:hAnsi="Times New Roman" w:cs="Times New Roman"/>
          <w:sz w:val="24"/>
          <w:szCs w:val="24"/>
          <w:lang w:val="en-US"/>
        </w:rPr>
        <w:t>97</w:t>
      </w:r>
      <w:r w:rsidR="00DC6F9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0F6243" w:rsidRPr="00DA5E8C">
        <w:rPr>
          <w:rFonts w:ascii="Times New Roman" w:hAnsi="Times New Roman" w:cs="Times New Roman"/>
          <w:sz w:val="24"/>
          <w:szCs w:val="24"/>
          <w:lang w:val="en-US"/>
        </w:rPr>
        <w:t>Second, there was a significant interaction for perceived task difficulty and receiving indirect help and no help</w:t>
      </w:r>
      <w:r w:rsidR="00D025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F6243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0F624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550DF" w:rsidRPr="00DA5E8C">
        <w:rPr>
          <w:rFonts w:ascii="Times New Roman" w:hAnsi="Times New Roman" w:cs="Times New Roman"/>
          <w:sz w:val="24"/>
          <w:szCs w:val="24"/>
          <w:lang w:val="en-US"/>
        </w:rPr>
        <w:t>0.57</w:t>
      </w:r>
      <w:r w:rsidR="000F6243" w:rsidRPr="00DA5E8C">
        <w:rPr>
          <w:rFonts w:ascii="Times New Roman" w:hAnsi="Times New Roman" w:cs="Times New Roman"/>
          <w:sz w:val="24"/>
          <w:szCs w:val="24"/>
          <w:lang w:val="en-US"/>
        </w:rPr>
        <w:t>, SE = 0.2</w:t>
      </w:r>
      <w:r w:rsidR="0009334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F624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F6243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F624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D025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6243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E550DF" w:rsidRPr="00DA5E8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9334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0F6243" w:rsidRPr="00DA5E8C">
        <w:rPr>
          <w:rFonts w:ascii="Times New Roman" w:hAnsi="Times New Roman" w:cs="Times New Roman"/>
          <w:sz w:val="24"/>
          <w:szCs w:val="24"/>
          <w:lang w:val="en-US"/>
        </w:rPr>
        <w:t>, 95% CI [0.</w:t>
      </w:r>
      <w:r w:rsidR="00D54294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074FF7" w:rsidRPr="00DA5E8C">
        <w:rPr>
          <w:rFonts w:ascii="Times New Roman" w:hAnsi="Times New Roman" w:cs="Times New Roman"/>
          <w:sz w:val="24"/>
          <w:szCs w:val="24"/>
          <w:lang w:val="en-US"/>
        </w:rPr>
        <w:t>. 0.</w:t>
      </w:r>
      <w:r w:rsidR="00D54294">
        <w:rPr>
          <w:rFonts w:ascii="Times New Roman" w:hAnsi="Times New Roman" w:cs="Times New Roman"/>
          <w:sz w:val="24"/>
          <w:szCs w:val="24"/>
          <w:lang w:val="en-US"/>
        </w:rPr>
        <w:t>99</w:t>
      </w:r>
      <w:r w:rsidR="000F6243" w:rsidRPr="00DA5E8C">
        <w:rPr>
          <w:rFonts w:ascii="Times New Roman" w:hAnsi="Times New Roman" w:cs="Times New Roman"/>
          <w:sz w:val="24"/>
          <w:szCs w:val="24"/>
          <w:lang w:val="en-US"/>
        </w:rPr>
        <w:t>]. Simple slope analyses showe</w:t>
      </w:r>
      <w:r w:rsidR="0025607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d that when children performed well, 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the type of help they received did not influence perceptions of difficulty (indirect vs. direct help, </w:t>
      </w:r>
      <w:r w:rsidR="00AA407A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DE171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9C7499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1711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DE1711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A407A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F5C4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1711">
        <w:rPr>
          <w:rFonts w:ascii="Times New Roman" w:hAnsi="Times New Roman" w:cs="Times New Roman"/>
          <w:sz w:val="24"/>
          <w:szCs w:val="24"/>
          <w:lang w:val="en-US"/>
        </w:rPr>
        <w:t>087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6677D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6677D7">
        <w:rPr>
          <w:rFonts w:ascii="Times New Roman" w:hAnsi="Times New Roman" w:cs="Times New Roman"/>
          <w:sz w:val="24"/>
          <w:szCs w:val="24"/>
          <w:lang w:val="en-US"/>
        </w:rPr>
        <w:t>08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677D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677D7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D025B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0C7B3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indirect vs. no help, </w:t>
      </w:r>
      <w:r w:rsidR="000C7B39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0C7B3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3</w:t>
      </w:r>
      <w:r w:rsidR="0002625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0C7B39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161D92" w:rsidRPr="00DA5E8C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0C7B3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C7B39" w:rsidRPr="00D025B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C7B3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D025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7B39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1D92" w:rsidRPr="00DA5E8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543DE" w:rsidRPr="00DA5E8C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D37B85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C7B39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D37B8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C7B39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D37B85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0C7B39" w:rsidRPr="00DA5E8C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D37B85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0C7B39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AA407A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B6C0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6412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But when children did not perform so well, </w:t>
      </w:r>
      <w:r w:rsidR="00E44C9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children who received indirect help </w:t>
      </w:r>
      <w:r w:rsidR="0004319B" w:rsidRPr="00DA5E8C">
        <w:rPr>
          <w:rFonts w:ascii="Times New Roman" w:hAnsi="Times New Roman" w:cs="Times New Roman"/>
          <w:sz w:val="24"/>
          <w:szCs w:val="24"/>
          <w:lang w:val="en-US"/>
        </w:rPr>
        <w:t>perceived the block-test as more difficult</w:t>
      </w:r>
      <w:r w:rsidR="00E44C9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compared to children who recei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>ved direct help</w:t>
      </w:r>
      <w:r w:rsidR="007D09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A7356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223B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5F101C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>, SE = 0.2</w:t>
      </w:r>
      <w:r w:rsidR="005F101C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A7356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7D09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5F101C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>, 95% CI [-</w:t>
      </w:r>
      <w:r w:rsidR="005F101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F101C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C66AE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C66AE">
        <w:rPr>
          <w:rFonts w:ascii="Times New Roman" w:hAnsi="Times New Roman" w:cs="Times New Roman"/>
          <w:sz w:val="24"/>
          <w:szCs w:val="24"/>
          <w:lang w:val="en-US"/>
        </w:rPr>
        <w:t>02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or no help</w:t>
      </w:r>
      <w:r w:rsidR="007D09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07112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BC2FC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>0.7</w:t>
      </w:r>
      <w:r w:rsidR="00BC2FC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BC2FC1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07112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7D09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BC2FC1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BC2FC1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74C1E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74C1E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74C1E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E07112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2A7356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319B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3DEECC" w14:textId="31746996" w:rsidR="004920F0" w:rsidRDefault="004920F0" w:rsidP="00990B64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addition, a significant interaction emerges for </w:t>
      </w:r>
      <w:r w:rsidR="00823E3A">
        <w:rPr>
          <w:rFonts w:ascii="Times New Roman" w:hAnsi="Times New Roman" w:cs="Times New Roman"/>
          <w:sz w:val="24"/>
          <w:szCs w:val="24"/>
          <w:lang w:val="en-US"/>
        </w:rPr>
        <w:t>self-perceived ability at the task</w:t>
      </w:r>
      <w:r w:rsidR="00076593">
        <w:rPr>
          <w:rFonts w:ascii="Times New Roman" w:hAnsi="Times New Roman" w:cs="Times New Roman"/>
          <w:sz w:val="24"/>
          <w:szCs w:val="24"/>
          <w:lang w:val="en-US"/>
        </w:rPr>
        <w:t xml:space="preserve"> and receiving indirect help and no help, </w:t>
      </w:r>
      <w:r w:rsidR="00076593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07659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07659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D38B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8D38B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7659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76593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0765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8D38BA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8D38B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D38BA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7659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D38BA">
        <w:rPr>
          <w:rFonts w:ascii="Times New Roman" w:hAnsi="Times New Roman" w:cs="Times New Roman"/>
          <w:sz w:val="24"/>
          <w:szCs w:val="24"/>
          <w:lang w:val="en-US"/>
        </w:rPr>
        <w:t>79</w:t>
      </w:r>
      <w:r w:rsidR="00076593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8D38B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00B98">
        <w:rPr>
          <w:rFonts w:ascii="Times New Roman" w:hAnsi="Times New Roman" w:cs="Times New Roman"/>
          <w:sz w:val="24"/>
          <w:szCs w:val="24"/>
          <w:lang w:val="en-US"/>
        </w:rPr>
        <w:t xml:space="preserve"> Simple slope analysis showed that when children performed well, </w:t>
      </w:r>
      <w:r w:rsidR="00C113D3">
        <w:rPr>
          <w:rFonts w:ascii="Times New Roman" w:hAnsi="Times New Roman" w:cs="Times New Roman"/>
          <w:sz w:val="24"/>
          <w:szCs w:val="24"/>
          <w:lang w:val="en-US"/>
        </w:rPr>
        <w:t xml:space="preserve">receiving help did not influence self-perceived ability </w:t>
      </w:r>
      <w:r w:rsidR="00C113D3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C113D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C113D3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C113D3" w:rsidRPr="00DA5E8C">
        <w:rPr>
          <w:rFonts w:ascii="Times New Roman" w:hAnsi="Times New Roman" w:cs="Times New Roman"/>
          <w:sz w:val="24"/>
          <w:szCs w:val="24"/>
          <w:lang w:val="en-US"/>
        </w:rPr>
        <w:t>, SE = 0.2</w:t>
      </w:r>
      <w:r w:rsidR="00C113D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C113D3" w:rsidRPr="00DA5E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113D3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="00C113D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C113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13D3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113D3">
        <w:rPr>
          <w:rFonts w:ascii="Times New Roman" w:hAnsi="Times New Roman" w:cs="Times New Roman"/>
          <w:sz w:val="24"/>
          <w:szCs w:val="24"/>
          <w:lang w:val="en-US"/>
        </w:rPr>
        <w:t>457</w:t>
      </w:r>
      <w:r w:rsidR="00C113D3" w:rsidRPr="00DA5E8C">
        <w:rPr>
          <w:rFonts w:ascii="Times New Roman" w:hAnsi="Times New Roman" w:cs="Times New Roman"/>
          <w:sz w:val="24"/>
          <w:szCs w:val="24"/>
          <w:lang w:val="en-US"/>
        </w:rPr>
        <w:t>, 95% CI [-</w:t>
      </w:r>
      <w:r w:rsidR="006A1F37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C113D3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A1F37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="00C113D3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113D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C113D3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A1F37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="00C113D3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8D59A7">
        <w:rPr>
          <w:rFonts w:ascii="Times New Roman" w:hAnsi="Times New Roman" w:cs="Times New Roman"/>
          <w:sz w:val="24"/>
          <w:szCs w:val="24"/>
          <w:lang w:val="en-US"/>
        </w:rPr>
        <w:t xml:space="preserve">. But when children performed less well, </w:t>
      </w:r>
      <w:r w:rsidR="00962466">
        <w:rPr>
          <w:rFonts w:ascii="Times New Roman" w:hAnsi="Times New Roman" w:cs="Times New Roman"/>
          <w:sz w:val="24"/>
          <w:szCs w:val="24"/>
          <w:lang w:val="en-US"/>
        </w:rPr>
        <w:t xml:space="preserve">they </w:t>
      </w:r>
      <w:r w:rsidR="00342A7F">
        <w:rPr>
          <w:rFonts w:ascii="Times New Roman" w:hAnsi="Times New Roman" w:cs="Times New Roman"/>
          <w:sz w:val="24"/>
          <w:szCs w:val="24"/>
          <w:lang w:val="en-US"/>
        </w:rPr>
        <w:t xml:space="preserve">felt </w:t>
      </w:r>
      <w:r w:rsidR="00D47FF4">
        <w:rPr>
          <w:rFonts w:ascii="Times New Roman" w:hAnsi="Times New Roman" w:cs="Times New Roman"/>
          <w:sz w:val="24"/>
          <w:szCs w:val="24"/>
          <w:lang w:val="en-US"/>
        </w:rPr>
        <w:t>worse about their</w:t>
      </w:r>
      <w:r w:rsidR="00342A7F">
        <w:rPr>
          <w:rFonts w:ascii="Times New Roman" w:hAnsi="Times New Roman" w:cs="Times New Roman"/>
          <w:sz w:val="24"/>
          <w:szCs w:val="24"/>
          <w:lang w:val="en-US"/>
        </w:rPr>
        <w:t xml:space="preserve"> ability at the task after</w:t>
      </w:r>
      <w:r w:rsidR="00D47FF4">
        <w:rPr>
          <w:rFonts w:ascii="Times New Roman" w:hAnsi="Times New Roman" w:cs="Times New Roman"/>
          <w:sz w:val="24"/>
          <w:szCs w:val="24"/>
          <w:lang w:val="en-US"/>
        </w:rPr>
        <w:t xml:space="preserve"> receiving indirect help compared to</w:t>
      </w:r>
      <w:r w:rsidR="00342A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1C89">
        <w:rPr>
          <w:rFonts w:ascii="Times New Roman" w:hAnsi="Times New Roman" w:cs="Times New Roman"/>
          <w:sz w:val="24"/>
          <w:szCs w:val="24"/>
          <w:lang w:val="en-US"/>
        </w:rPr>
        <w:t>no help</w:t>
      </w:r>
      <w:r w:rsidR="00E779F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779F2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F973F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14721B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>, SE = 0.2</w:t>
      </w:r>
      <w:r w:rsidR="0014721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779F2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77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14721B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>, 95% CI [-</w:t>
      </w:r>
      <w:r w:rsidR="00E779F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F4C73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779F2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F4C73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E779F2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DF4C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1F42CB1" w14:textId="0CD94139" w:rsidR="00190C21" w:rsidRDefault="00415B11" w:rsidP="00990B64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FE5D90" w:rsidRPr="00415B11">
        <w:rPr>
          <w:rFonts w:ascii="Times New Roman" w:hAnsi="Times New Roman" w:cs="Times New Roman"/>
          <w:b/>
          <w:bCs/>
          <w:sz w:val="24"/>
          <w:szCs w:val="24"/>
          <w:lang w:val="en-US"/>
        </w:rPr>
        <w:t>re-task general self-perceived ability</w:t>
      </w:r>
      <w:r w:rsidRPr="00415B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56A10" w:rsidRPr="00250E24">
        <w:rPr>
          <w:rFonts w:ascii="Times New Roman" w:hAnsi="Times New Roman" w:cs="Times New Roman"/>
          <w:sz w:val="24"/>
          <w:szCs w:val="24"/>
          <w:lang w:val="en-US"/>
        </w:rPr>
        <w:t>For perceived task difficulty,</w:t>
      </w:r>
      <w:r w:rsidRPr="00250E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6A10" w:rsidRPr="00250E2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F5515" w:rsidRPr="00250E24">
        <w:rPr>
          <w:rFonts w:ascii="Times New Roman" w:hAnsi="Times New Roman" w:cs="Times New Roman"/>
          <w:sz w:val="24"/>
          <w:szCs w:val="24"/>
          <w:lang w:val="en-US"/>
        </w:rPr>
        <w:t xml:space="preserve">here was a significant interaction for </w:t>
      </w:r>
      <w:r w:rsidR="00656A10" w:rsidRPr="00250E24">
        <w:rPr>
          <w:rFonts w:ascii="Times New Roman" w:hAnsi="Times New Roman" w:cs="Times New Roman"/>
          <w:sz w:val="24"/>
          <w:szCs w:val="24"/>
          <w:lang w:val="en-US"/>
        </w:rPr>
        <w:t xml:space="preserve">pre-task ability and </w:t>
      </w:r>
      <w:r w:rsidR="005E140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250E24" w:rsidRPr="00250E24">
        <w:rPr>
          <w:rFonts w:ascii="Times New Roman" w:hAnsi="Times New Roman" w:cs="Times New Roman"/>
          <w:sz w:val="24"/>
          <w:szCs w:val="24"/>
          <w:lang w:val="en-US"/>
        </w:rPr>
        <w:t>direct help vs. no help</w:t>
      </w:r>
      <w:r w:rsidR="00250E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50E24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3C272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3C2727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SE = </w:t>
      </w:r>
      <w:r w:rsidR="003C272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>0.2</w:t>
      </w:r>
      <w:r w:rsidR="003C272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50E24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250E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3C2727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3C272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3C2727">
        <w:rPr>
          <w:rFonts w:ascii="Times New Roman" w:hAnsi="Times New Roman" w:cs="Times New Roman"/>
          <w:sz w:val="24"/>
          <w:szCs w:val="24"/>
          <w:lang w:val="en-US"/>
        </w:rPr>
        <w:t>79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C2727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C2727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250E2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35679A">
        <w:rPr>
          <w:rFonts w:ascii="Times New Roman" w:hAnsi="Times New Roman" w:cs="Times New Roman"/>
          <w:sz w:val="24"/>
          <w:szCs w:val="24"/>
          <w:lang w:val="en-US"/>
        </w:rPr>
        <w:t xml:space="preserve">When children felt smart before taking the test, they </w:t>
      </w:r>
      <w:r w:rsidR="006B352D">
        <w:rPr>
          <w:rFonts w:ascii="Times New Roman" w:hAnsi="Times New Roman" w:cs="Times New Roman"/>
          <w:sz w:val="24"/>
          <w:szCs w:val="24"/>
          <w:lang w:val="en-US"/>
        </w:rPr>
        <w:t>perceived</w:t>
      </w:r>
      <w:r w:rsidR="000065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352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065BC">
        <w:rPr>
          <w:rFonts w:ascii="Times New Roman" w:hAnsi="Times New Roman" w:cs="Times New Roman"/>
          <w:sz w:val="24"/>
          <w:szCs w:val="24"/>
          <w:lang w:val="en-US"/>
        </w:rPr>
        <w:t>block test</w:t>
      </w:r>
      <w:r w:rsidR="006B352D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 w:rsidR="000065BC">
        <w:rPr>
          <w:rFonts w:ascii="Times New Roman" w:hAnsi="Times New Roman" w:cs="Times New Roman"/>
          <w:sz w:val="24"/>
          <w:szCs w:val="24"/>
          <w:lang w:val="en-US"/>
        </w:rPr>
        <w:t xml:space="preserve"> more difficult after</w:t>
      </w:r>
      <w:r w:rsidR="006B352D">
        <w:rPr>
          <w:rFonts w:ascii="Times New Roman" w:hAnsi="Times New Roman" w:cs="Times New Roman"/>
          <w:sz w:val="24"/>
          <w:szCs w:val="24"/>
          <w:lang w:val="en-US"/>
        </w:rPr>
        <w:t xml:space="preserve"> receiving </w:t>
      </w:r>
      <w:r w:rsidR="00BD6C9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6B352D">
        <w:rPr>
          <w:rFonts w:ascii="Times New Roman" w:hAnsi="Times New Roman" w:cs="Times New Roman"/>
          <w:sz w:val="24"/>
          <w:szCs w:val="24"/>
          <w:lang w:val="en-US"/>
        </w:rPr>
        <w:t xml:space="preserve">direct help than no help </w:t>
      </w:r>
      <w:r w:rsidR="006B352D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6B352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BD6C9F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>, SE = 0.2</w:t>
      </w:r>
      <w:r w:rsidR="00BD6C9F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352D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6B35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42120D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6B352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2120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2120D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352D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B352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42120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B352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DC224A">
        <w:rPr>
          <w:rFonts w:ascii="Times New Roman" w:hAnsi="Times New Roman" w:cs="Times New Roman"/>
          <w:sz w:val="24"/>
          <w:szCs w:val="24"/>
          <w:lang w:val="en-US"/>
        </w:rPr>
        <w:t xml:space="preserve">When children felt less smart before taking the </w:t>
      </w:r>
      <w:r w:rsidR="00DC224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est, they </w:t>
      </w:r>
      <w:r w:rsidR="00AD700A">
        <w:rPr>
          <w:rFonts w:ascii="Times New Roman" w:hAnsi="Times New Roman" w:cs="Times New Roman"/>
          <w:sz w:val="24"/>
          <w:szCs w:val="24"/>
          <w:lang w:val="en-US"/>
        </w:rPr>
        <w:t xml:space="preserve">perceived the block test as equally difficult </w:t>
      </w:r>
      <w:r w:rsidR="00741960">
        <w:rPr>
          <w:rFonts w:ascii="Times New Roman" w:hAnsi="Times New Roman" w:cs="Times New Roman"/>
          <w:sz w:val="24"/>
          <w:szCs w:val="24"/>
          <w:lang w:val="en-US"/>
        </w:rPr>
        <w:t xml:space="preserve">after receiving direct help and no help </w:t>
      </w:r>
      <w:r w:rsidR="00741960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74196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741960">
        <w:rPr>
          <w:rFonts w:ascii="Times New Roman" w:hAnsi="Times New Roman" w:cs="Times New Roman"/>
          <w:sz w:val="24"/>
          <w:szCs w:val="24"/>
          <w:lang w:val="en-US"/>
        </w:rPr>
        <w:t>07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741960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41960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7419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34F8F">
        <w:rPr>
          <w:rFonts w:ascii="Times New Roman" w:hAnsi="Times New Roman" w:cs="Times New Roman"/>
          <w:sz w:val="24"/>
          <w:szCs w:val="24"/>
          <w:lang w:val="en-US"/>
        </w:rPr>
        <w:t>821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74196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834F8F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41960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34F8F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74196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  </w:t>
      </w:r>
    </w:p>
    <w:p w14:paraId="02E0772A" w14:textId="1A06EE0A" w:rsidR="00D723E7" w:rsidRDefault="00B80A38" w:rsidP="006808D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how much children liked the help that they received, there was also a significant interaction with pre-task ability and </w:t>
      </w:r>
      <w:r w:rsidR="0055559F">
        <w:rPr>
          <w:rFonts w:ascii="Times New Roman" w:hAnsi="Times New Roman" w:cs="Times New Roman"/>
          <w:sz w:val="24"/>
          <w:szCs w:val="24"/>
          <w:lang w:val="en-US"/>
        </w:rPr>
        <w:t xml:space="preserve">receiving direct help vs. no help </w:t>
      </w:r>
      <w:r w:rsidR="0055559F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55559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9517CE">
        <w:rPr>
          <w:rFonts w:ascii="Times New Roman" w:hAnsi="Times New Roman" w:cs="Times New Roman"/>
          <w:sz w:val="24"/>
          <w:szCs w:val="24"/>
          <w:lang w:val="en-US"/>
        </w:rPr>
        <w:t>90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9517CE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5559F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555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9517CE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55559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517C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517CE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5559F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517CE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="0055559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DB71D5">
        <w:rPr>
          <w:rFonts w:ascii="Times New Roman" w:hAnsi="Times New Roman" w:cs="Times New Roman"/>
          <w:sz w:val="24"/>
          <w:szCs w:val="24"/>
          <w:lang w:val="en-US"/>
        </w:rPr>
        <w:t xml:space="preserve">Simple slope analyses showed that when children felt smart, </w:t>
      </w:r>
      <w:r w:rsidR="00B36AEA">
        <w:rPr>
          <w:rFonts w:ascii="Times New Roman" w:hAnsi="Times New Roman" w:cs="Times New Roman"/>
          <w:sz w:val="24"/>
          <w:szCs w:val="24"/>
          <w:lang w:val="en-US"/>
        </w:rPr>
        <w:t xml:space="preserve">they disliked receiving direct help more than receiving no help </w:t>
      </w:r>
      <w:r w:rsidR="00B36AEA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B36AEA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36AEA">
        <w:rPr>
          <w:rFonts w:ascii="Times New Roman" w:hAnsi="Times New Roman" w:cs="Times New Roman"/>
          <w:sz w:val="24"/>
          <w:szCs w:val="24"/>
          <w:lang w:val="en-US"/>
        </w:rPr>
        <w:t>51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833C19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36AEA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3C19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B36A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833C19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B36AE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B36AEA">
        <w:rPr>
          <w:rFonts w:ascii="Times New Roman" w:hAnsi="Times New Roman" w:cs="Times New Roman"/>
          <w:sz w:val="24"/>
          <w:szCs w:val="24"/>
          <w:lang w:val="en-US"/>
        </w:rPr>
        <w:t>79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36AEA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36AEA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B36AEA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D723E7">
        <w:rPr>
          <w:rFonts w:ascii="Times New Roman" w:hAnsi="Times New Roman" w:cs="Times New Roman"/>
          <w:sz w:val="24"/>
          <w:szCs w:val="24"/>
          <w:lang w:val="en-US"/>
        </w:rPr>
        <w:t xml:space="preserve">But when children felt less smart, they liked receiving direct help and no help equally </w:t>
      </w:r>
      <w:r w:rsidR="00D723E7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 </w:t>
      </w:r>
      <w:r w:rsidR="00D723E7" w:rsidRPr="00DA5E8C">
        <w:rPr>
          <w:rFonts w:ascii="Times New Roman" w:hAnsi="Times New Roman" w:cs="Times New Roman"/>
          <w:sz w:val="24"/>
          <w:szCs w:val="24"/>
          <w:lang w:val="en-US"/>
        </w:rPr>
        <w:t>= 0.</w:t>
      </w:r>
      <w:r w:rsidR="005A129A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D723E7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5A129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D723E7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723E7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D723E7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D723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23E7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A129A">
        <w:rPr>
          <w:rFonts w:ascii="Times New Roman" w:hAnsi="Times New Roman" w:cs="Times New Roman"/>
          <w:sz w:val="24"/>
          <w:szCs w:val="24"/>
          <w:lang w:val="en-US"/>
        </w:rPr>
        <w:t>510</w:t>
      </w:r>
      <w:r w:rsidR="00D723E7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D723E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723E7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6808D3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D723E7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808D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723E7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808D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723E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723E7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  </w:t>
      </w:r>
    </w:p>
    <w:p w14:paraId="47FEE811" w14:textId="23F18B7F" w:rsidR="000E56EE" w:rsidRDefault="00716C49" w:rsidP="00B251B0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persistence, there was a sign</w:t>
      </w:r>
      <w:r w:rsidR="00191EAB">
        <w:rPr>
          <w:rFonts w:ascii="Times New Roman" w:hAnsi="Times New Roman" w:cs="Times New Roman"/>
          <w:sz w:val="24"/>
          <w:szCs w:val="24"/>
          <w:lang w:val="en-US"/>
        </w:rPr>
        <w:t xml:space="preserve">ificant interaction for </w:t>
      </w:r>
      <w:r w:rsidR="00D87180">
        <w:rPr>
          <w:rFonts w:ascii="Times New Roman" w:hAnsi="Times New Roman" w:cs="Times New Roman"/>
          <w:sz w:val="24"/>
          <w:szCs w:val="24"/>
          <w:lang w:val="en-US"/>
        </w:rPr>
        <w:t xml:space="preserve">pre-task ability and receiving indirect help vs. no help </w:t>
      </w:r>
      <w:r w:rsidR="00D87180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D8718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D87180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D87180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87180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D8718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SE = </w:t>
      </w:r>
      <w:r w:rsidR="00A13FB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87180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13FB4" w:rsidRPr="00122BE6">
        <w:rPr>
          <w:rFonts w:ascii="Times New Roman" w:hAnsi="Times New Roman" w:cs="Times New Roman"/>
          <w:sz w:val="24"/>
          <w:szCs w:val="24"/>
          <w:lang w:val="en-US"/>
        </w:rPr>
        <w:t>82</w:t>
      </w:r>
      <w:r w:rsidR="00D87180" w:rsidRPr="00122BE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7180" w:rsidRPr="00122BE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D87180" w:rsidRPr="00122BE6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A13FB4" w:rsidRPr="00122BE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22BE6" w:rsidRPr="00122BE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D87180" w:rsidRPr="00122BE6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90074F" w:rsidRPr="00122BE6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="00D87180" w:rsidRPr="00122BE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0074F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D87180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7180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D87180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0074F">
        <w:rPr>
          <w:rFonts w:ascii="Times New Roman" w:hAnsi="Times New Roman" w:cs="Times New Roman"/>
          <w:sz w:val="24"/>
          <w:szCs w:val="24"/>
          <w:lang w:val="en-US"/>
        </w:rPr>
        <w:t>67</w:t>
      </w:r>
      <w:r w:rsidR="00D87180" w:rsidRPr="00DA5E8C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B75C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0491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9F1A13">
        <w:rPr>
          <w:rFonts w:ascii="Times New Roman" w:hAnsi="Times New Roman" w:cs="Times New Roman"/>
          <w:sz w:val="24"/>
          <w:szCs w:val="24"/>
          <w:lang w:val="en-US"/>
        </w:rPr>
        <w:t xml:space="preserve">hen children felt smart before taking the test, they </w:t>
      </w:r>
      <w:r w:rsidR="00A976CF">
        <w:rPr>
          <w:rFonts w:ascii="Times New Roman" w:hAnsi="Times New Roman" w:cs="Times New Roman"/>
          <w:sz w:val="24"/>
          <w:szCs w:val="24"/>
          <w:lang w:val="en-US"/>
        </w:rPr>
        <w:t xml:space="preserve">persisted longer after receiving no help compared to receiving indirect help </w:t>
      </w:r>
      <w:r w:rsidR="00A976CF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A976CF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976CF">
        <w:rPr>
          <w:rFonts w:ascii="Times New Roman" w:hAnsi="Times New Roman" w:cs="Times New Roman"/>
          <w:sz w:val="24"/>
          <w:szCs w:val="24"/>
          <w:lang w:val="en-US"/>
        </w:rPr>
        <w:t>07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SE = </w:t>
      </w:r>
      <w:r w:rsidR="00A976CF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54ABF">
        <w:rPr>
          <w:rFonts w:ascii="Times New Roman" w:hAnsi="Times New Roman" w:cs="Times New Roman"/>
          <w:sz w:val="24"/>
          <w:szCs w:val="24"/>
          <w:lang w:val="en-US"/>
        </w:rPr>
        <w:t>90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976CF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A976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354ABF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354AB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54ABF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54ABF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54ABF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="00A976C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0E56EE">
        <w:rPr>
          <w:rFonts w:ascii="Times New Roman" w:hAnsi="Times New Roman" w:cs="Times New Roman"/>
          <w:sz w:val="24"/>
          <w:szCs w:val="24"/>
          <w:lang w:val="en-US"/>
        </w:rPr>
        <w:t xml:space="preserve">But when children felt less smart before the test, they persisted equally longer after receiving indirect help and no help </w:t>
      </w:r>
      <w:r w:rsidR="000E56EE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0E56E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77D7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77D71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SE = </w:t>
      </w:r>
      <w:r w:rsidR="00C77D71">
        <w:rPr>
          <w:rFonts w:ascii="Times New Roman" w:hAnsi="Times New Roman" w:cs="Times New Roman"/>
          <w:sz w:val="24"/>
          <w:szCs w:val="24"/>
          <w:lang w:val="en-US"/>
        </w:rPr>
        <w:t>9.70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E56EE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0E56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77D71">
        <w:rPr>
          <w:rFonts w:ascii="Times New Roman" w:hAnsi="Times New Roman" w:cs="Times New Roman"/>
          <w:sz w:val="24"/>
          <w:szCs w:val="24"/>
          <w:lang w:val="en-US"/>
        </w:rPr>
        <w:t>744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0E56E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77D71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251B0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251B0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251B0">
        <w:rPr>
          <w:rFonts w:ascii="Times New Roman" w:hAnsi="Times New Roman" w:cs="Times New Roman"/>
          <w:sz w:val="24"/>
          <w:szCs w:val="24"/>
          <w:lang w:val="en-US"/>
        </w:rPr>
        <w:t>97</w:t>
      </w:r>
      <w:r w:rsidR="000E56E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].   </w:t>
      </w:r>
    </w:p>
    <w:p w14:paraId="11201049" w14:textId="4DC6BEAD" w:rsidR="00CF5C20" w:rsidRPr="00F64DA3" w:rsidRDefault="00CF5C20" w:rsidP="00CF5C20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F64DA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Study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4: Internal Meta-Analysis</w:t>
      </w:r>
    </w:p>
    <w:p w14:paraId="01E6EA69" w14:textId="454AF97D" w:rsidR="003C2C0B" w:rsidRPr="00DA5E8C" w:rsidRDefault="003C2C0B" w:rsidP="005041FF">
      <w:pPr>
        <w:spacing w:after="0" w:line="480" w:lineRule="auto"/>
        <w:ind w:firstLine="708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b/>
          <w:bCs/>
          <w:sz w:val="24"/>
          <w:szCs w:val="24"/>
          <w:lang w:val="en-US"/>
        </w:rPr>
        <w:t>Gender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>. Children’s gender moderate</w:t>
      </w:r>
      <w:r w:rsidR="00304F9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r w:rsidRPr="00DA5E8C">
        <w:rPr>
          <w:rFonts w:ascii="Times New Roman" w:hAnsi="Times New Roman" w:cs="Times New Roman"/>
          <w:bCs/>
          <w:iCs/>
          <w:sz w:val="24"/>
          <w:szCs w:val="24"/>
          <w:lang w:val="en-US"/>
        </w:rPr>
        <w:t>how much children enjoyed the block test after receiving indirect help vs. no help</w:t>
      </w:r>
      <w:r w:rsidR="00304F95" w:rsidRPr="00DA5E8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25, SE = 0.10, </w:t>
      </w:r>
      <w:r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08, 95% CI [0.07, 0.44]. Follow-up analyses showed that girls who received indirect help liked the block test less compared to girls who received no help</w:t>
      </w:r>
      <w:r w:rsidR="007D09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-0.35, SE = 0.13, </w:t>
      </w:r>
      <w:r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008, 95% CI [-0.61, -0.09], but boys who received indirect help and no help did not differ in how much they liked the block test</w:t>
      </w:r>
      <w:r w:rsidR="000F06E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15, SE = 0.14, </w:t>
      </w:r>
      <w:r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.272, 95% CI [-0.12, 0.42].</w:t>
      </w:r>
    </w:p>
    <w:p w14:paraId="02DEA45D" w14:textId="3FF87DAF" w:rsidR="002876D5" w:rsidRPr="00DA5E8C" w:rsidRDefault="004F7574" w:rsidP="005041FF">
      <w:pPr>
        <w:spacing w:after="0" w:line="480" w:lineRule="auto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rformance. </w:t>
      </w:r>
      <w:r w:rsidR="008C209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For perceived task difficulty, a significant interaction emerged for task performance and receiving </w:t>
      </w:r>
      <w:r w:rsidR="005F25F4" w:rsidRPr="00DA5E8C">
        <w:rPr>
          <w:rFonts w:ascii="Times New Roman" w:hAnsi="Times New Roman" w:cs="Times New Roman"/>
          <w:sz w:val="24"/>
          <w:szCs w:val="24"/>
          <w:lang w:val="en-US"/>
        </w:rPr>
        <w:t>indirect versus direct help</w:t>
      </w:r>
      <w:r w:rsidR="000F06E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F25F4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5F25F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C12D13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7515F" w:rsidRPr="00DA5E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F25F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SE = 0.11, </w:t>
      </w:r>
      <w:r w:rsidR="005F25F4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5F25F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0F06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5F4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C12D13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5F25F4" w:rsidRPr="00DA5E8C">
        <w:rPr>
          <w:rFonts w:ascii="Times New Roman" w:hAnsi="Times New Roman" w:cs="Times New Roman"/>
          <w:sz w:val="24"/>
          <w:szCs w:val="24"/>
          <w:lang w:val="en-US"/>
        </w:rPr>
        <w:t>, 95% CI [0.</w:t>
      </w:r>
      <w:r w:rsidR="00C12D13">
        <w:rPr>
          <w:rFonts w:ascii="Times New Roman" w:hAnsi="Times New Roman" w:cs="Times New Roman"/>
          <w:sz w:val="24"/>
          <w:szCs w:val="24"/>
          <w:lang w:val="en-US"/>
        </w:rPr>
        <w:t>03</w:t>
      </w:r>
      <w:r w:rsidR="005F25F4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71A1C" w:rsidRPr="00DA5E8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F25F4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12D13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="005F25F4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021B7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C4FBC" w:rsidRPr="00DA5E8C">
        <w:rPr>
          <w:rFonts w:ascii="Times New Roman" w:hAnsi="Times New Roman" w:cs="Times New Roman"/>
          <w:sz w:val="24"/>
          <w:szCs w:val="24"/>
          <w:lang w:val="en-US"/>
        </w:rPr>
        <w:t>indirect versus no help</w:t>
      </w:r>
      <w:r w:rsidR="000F06E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C4FBC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0C4FBC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2</w:t>
      </w:r>
      <w:r w:rsidR="00B44B5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C4FBC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SE = 0.11, </w:t>
      </w:r>
      <w:r w:rsidR="000C4FBC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C4FBC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0F06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4FBC" w:rsidRPr="00DA5E8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C67B92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0C4FBC" w:rsidRPr="00DA5E8C">
        <w:rPr>
          <w:rFonts w:ascii="Times New Roman" w:hAnsi="Times New Roman" w:cs="Times New Roman"/>
          <w:sz w:val="24"/>
          <w:szCs w:val="24"/>
          <w:lang w:val="en-US"/>
        </w:rPr>
        <w:t>, 95% CI [0.</w:t>
      </w:r>
      <w:r w:rsidR="00E46383" w:rsidRPr="00DA5E8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67B92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C4FBC" w:rsidRPr="00DA5E8C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C67B92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="000C4FBC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2C51BF" w:rsidRPr="00DA5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A38C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However, simple slope analyses showed that 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both when children performed well and when 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y performed less well, </w:t>
      </w:r>
      <w:r w:rsidR="002876D5" w:rsidRPr="00DA5E8C">
        <w:rPr>
          <w:rFonts w:ascii="Times New Roman" w:hAnsi="Times New Roman" w:cs="Times New Roman"/>
          <w:sz w:val="24"/>
          <w:szCs w:val="24"/>
          <w:lang w:val="en-US"/>
        </w:rPr>
        <w:t>they perceived the block test as equally difficult after receiving direct and indirect help (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high performance: </w:t>
      </w:r>
      <w:r w:rsidR="002876D5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2876D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4343A5" w:rsidRPr="00DA5E8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04DE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876D5" w:rsidRPr="00DA5E8C">
        <w:rPr>
          <w:rFonts w:ascii="Times New Roman" w:hAnsi="Times New Roman" w:cs="Times New Roman"/>
          <w:sz w:val="24"/>
          <w:szCs w:val="24"/>
          <w:lang w:val="en-US"/>
        </w:rPr>
        <w:t>, SE = 0.</w:t>
      </w:r>
      <w:r w:rsidR="004343A5" w:rsidRPr="00DA5E8C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2876D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876D5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876D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6755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76D5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300FC">
        <w:rPr>
          <w:rFonts w:ascii="Times New Roman" w:hAnsi="Times New Roman" w:cs="Times New Roman"/>
          <w:sz w:val="24"/>
          <w:szCs w:val="24"/>
          <w:lang w:val="en-US"/>
        </w:rPr>
        <w:t>099</w:t>
      </w:r>
      <w:r w:rsidR="002876D5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95% CI [ </w:t>
      </w:r>
      <w:r w:rsidR="00E539BC" w:rsidRPr="00DA5E8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F74C2" w:rsidRPr="00DA5E8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2876D5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300FC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E539BC" w:rsidRPr="00DA5E8C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D300FC">
        <w:rPr>
          <w:rFonts w:ascii="Times New Roman" w:hAnsi="Times New Roman" w:cs="Times New Roman"/>
          <w:sz w:val="24"/>
          <w:szCs w:val="24"/>
          <w:lang w:val="en-US"/>
        </w:rPr>
        <w:t>56</w:t>
      </w:r>
      <w:r w:rsidR="002876D5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; low performance: </w:t>
      </w:r>
      <w:r w:rsidR="002B0039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0C41A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501E35" w:rsidRPr="00DA5E8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C41A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>, SE = 0.1</w:t>
      </w:r>
      <w:r w:rsidR="00501E35" w:rsidRPr="00DA5E8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B0039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6755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>.1</w:t>
      </w:r>
      <w:r w:rsidR="000C41A2">
        <w:rPr>
          <w:rFonts w:ascii="Times New Roman" w:hAnsi="Times New Roman" w:cs="Times New Roman"/>
          <w:sz w:val="24"/>
          <w:szCs w:val="24"/>
          <w:lang w:val="en-US"/>
        </w:rPr>
        <w:t>49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B65711" w:rsidRPr="00DA5E8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764F42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B65711" w:rsidRPr="00DA5E8C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764F42">
        <w:rPr>
          <w:rFonts w:ascii="Times New Roman" w:hAnsi="Times New Roman" w:cs="Times New Roman"/>
          <w:sz w:val="24"/>
          <w:szCs w:val="24"/>
          <w:lang w:val="en-US"/>
        </w:rPr>
        <w:t>08</w:t>
      </w:r>
      <w:r w:rsidR="002B0039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67559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4BC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FA3766B" w14:textId="229BEDB3" w:rsidR="00620291" w:rsidRPr="00620291" w:rsidRDefault="00C81903" w:rsidP="00815C18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A5E8C">
        <w:rPr>
          <w:rFonts w:ascii="Times New Roman" w:hAnsi="Times New Roman" w:cs="Times New Roman"/>
          <w:sz w:val="24"/>
          <w:szCs w:val="24"/>
          <w:lang w:val="en-US"/>
        </w:rPr>
        <w:t>For c</w:t>
      </w:r>
      <w:r w:rsidR="001D463C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hildren performing well 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>indirect help versus no help also did not matter for perceived task difficulty</w:t>
      </w:r>
      <w:r w:rsidR="006755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4022D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24022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C85446" w:rsidRPr="00DA5E8C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24022D" w:rsidRPr="00DA5E8C">
        <w:rPr>
          <w:rFonts w:ascii="Times New Roman" w:hAnsi="Times New Roman" w:cs="Times New Roman"/>
          <w:sz w:val="24"/>
          <w:szCs w:val="24"/>
          <w:lang w:val="en-US"/>
        </w:rPr>
        <w:t>, SE = 0.1</w:t>
      </w:r>
      <w:r w:rsidR="00C85446" w:rsidRPr="00DA5E8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24022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4022D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4022D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6755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022D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85446" w:rsidRPr="00DA5E8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A35BDA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="0024022D" w:rsidRPr="00DA5E8C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C03CED" w:rsidRPr="00DA5E8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4022D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0A5D4D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C03CED" w:rsidRPr="00DA5E8C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0A5D4D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="0024022D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. The sole significant slope that emerged was for children performing less well </w:t>
      </w:r>
      <w:r w:rsidR="00915761" w:rsidRPr="00DA5E8C">
        <w:rPr>
          <w:rFonts w:ascii="Times New Roman" w:hAnsi="Times New Roman" w:cs="Times New Roman"/>
          <w:sz w:val="24"/>
          <w:szCs w:val="24"/>
          <w:lang w:val="en-US"/>
        </w:rPr>
        <w:t>who received indirect help versus no help</w:t>
      </w:r>
      <w:r w:rsidR="006755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15761" w:rsidRPr="00207A7E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91576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251DA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15761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2D32D4" w:rsidRPr="00DA5E8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51DA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915761" w:rsidRPr="00DA5E8C">
        <w:rPr>
          <w:rFonts w:ascii="Times New Roman" w:hAnsi="Times New Roman" w:cs="Times New Roman"/>
          <w:sz w:val="24"/>
          <w:szCs w:val="24"/>
          <w:lang w:val="en-US"/>
        </w:rPr>
        <w:t>, SE = 0.1</w:t>
      </w:r>
      <w:r w:rsidR="002D32D4" w:rsidRPr="00DA5E8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1576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15761" w:rsidRPr="00DA5E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915761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5661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5761" w:rsidRPr="00DA5E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D32D4" w:rsidRPr="00DA5E8C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251DA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15761" w:rsidRPr="00DA5E8C">
        <w:rPr>
          <w:rFonts w:ascii="Times New Roman" w:hAnsi="Times New Roman" w:cs="Times New Roman"/>
          <w:sz w:val="24"/>
          <w:szCs w:val="24"/>
          <w:lang w:val="en-US"/>
        </w:rPr>
        <w:t>, 95% CI</w:t>
      </w:r>
      <w:r w:rsidR="00707B8E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8D310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15761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8D310D">
        <w:rPr>
          <w:rFonts w:ascii="Times New Roman" w:hAnsi="Times New Roman" w:cs="Times New Roman"/>
          <w:sz w:val="24"/>
          <w:szCs w:val="24"/>
          <w:lang w:val="en-US"/>
        </w:rPr>
        <w:t>68</w:t>
      </w:r>
      <w:r w:rsidR="002C51BF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D310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C51BF" w:rsidRPr="00DA5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8D310D">
        <w:rPr>
          <w:rFonts w:ascii="Times New Roman" w:hAnsi="Times New Roman" w:cs="Times New Roman"/>
          <w:sz w:val="24"/>
          <w:szCs w:val="24"/>
          <w:lang w:val="en-US"/>
        </w:rPr>
        <w:t>09</w:t>
      </w:r>
      <w:r w:rsidR="00915761" w:rsidRPr="00DA5E8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182CAC" w:rsidRPr="00DA5E8C">
        <w:rPr>
          <w:rFonts w:ascii="Times New Roman" w:hAnsi="Times New Roman" w:cs="Times New Roman"/>
          <w:sz w:val="24"/>
          <w:szCs w:val="24"/>
          <w:lang w:val="en-US"/>
        </w:rPr>
        <w:t xml:space="preserve">: Children who did not </w:t>
      </w:r>
      <w:r w:rsidR="00EA703D" w:rsidRPr="00DA5E8C">
        <w:rPr>
          <w:rFonts w:ascii="Times New Roman" w:hAnsi="Times New Roman" w:cs="Times New Roman"/>
          <w:sz w:val="24"/>
          <w:szCs w:val="24"/>
          <w:lang w:val="en-US"/>
        </w:rPr>
        <w:t>do so well on the block test and received a hint, perceived the test as more difficult than those who received no help.</w:t>
      </w:r>
      <w:r w:rsidR="00EA70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3F531E3" w14:textId="18FE3A69" w:rsidR="00D94E21" w:rsidRPr="00B96DA1" w:rsidRDefault="006D7C6F" w:rsidP="003939D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B96D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thnicity. </w:t>
      </w:r>
      <w:r w:rsidR="009D386A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We also examined how ethnicity (contrast coded: Dutch vs. not Dutch) influenced the results. </w:t>
      </w:r>
      <w:r w:rsidR="00205F63" w:rsidRPr="00B96DA1">
        <w:rPr>
          <w:rFonts w:ascii="Times New Roman" w:hAnsi="Times New Roman" w:cs="Times New Roman"/>
          <w:sz w:val="24"/>
          <w:szCs w:val="24"/>
          <w:lang w:val="en-US"/>
        </w:rPr>
        <w:t>There w</w:t>
      </w:r>
      <w:r w:rsidR="008B5121" w:rsidRPr="00B96DA1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205F63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no main effect of ethnicity and e</w:t>
      </w:r>
      <w:r w:rsidR="00D94E21" w:rsidRPr="00B96DA1">
        <w:rPr>
          <w:rFonts w:ascii="Times New Roman" w:hAnsi="Times New Roman" w:cs="Times New Roman"/>
          <w:sz w:val="24"/>
          <w:szCs w:val="24"/>
          <w:lang w:val="en-US"/>
        </w:rPr>
        <w:t>thnicity did not moderate</w:t>
      </w:r>
      <w:r w:rsidR="003939D9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findings for task liking, task difficulty, self-perceived ability task and need  </w:t>
      </w:r>
      <w:r w:rsidR="00D94E21" w:rsidRPr="00B96DA1">
        <w:rPr>
          <w:rFonts w:ascii="Times New Roman" w:hAnsi="Times New Roman" w:cs="Times New Roman"/>
          <w:sz w:val="24"/>
          <w:szCs w:val="24"/>
          <w:lang w:val="en-US"/>
        </w:rPr>
        <w:t>(all p’s &gt; .184)</w:t>
      </w:r>
    </w:p>
    <w:p w14:paraId="20ECCDD9" w14:textId="390F0B71" w:rsidR="00163F17" w:rsidRPr="00B96DA1" w:rsidRDefault="00815C18" w:rsidP="00B96DA1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96DA1">
        <w:rPr>
          <w:rFonts w:ascii="Times New Roman" w:hAnsi="Times New Roman" w:cs="Times New Roman"/>
          <w:b/>
          <w:bCs/>
          <w:sz w:val="24"/>
          <w:szCs w:val="24"/>
          <w:lang w:val="en-US"/>
        </w:rPr>
        <w:t>Household income</w:t>
      </w:r>
      <w:r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939D9" w:rsidRPr="00B96DA1">
        <w:rPr>
          <w:rFonts w:ascii="Times New Roman" w:hAnsi="Times New Roman" w:cs="Times New Roman"/>
          <w:sz w:val="24"/>
          <w:szCs w:val="24"/>
          <w:lang w:val="en-US"/>
        </w:rPr>
        <w:t>There were no main effect of income and income did not moderate findings for task liking, task difficulty, self-perceived ability task and need</w:t>
      </w:r>
      <w:r w:rsidR="00163F17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(p’s &gt; .</w:t>
      </w:r>
      <w:r w:rsidR="00FD5D6D" w:rsidRPr="00B96DA1">
        <w:rPr>
          <w:rFonts w:ascii="Times New Roman" w:hAnsi="Times New Roman" w:cs="Times New Roman"/>
          <w:sz w:val="24"/>
          <w:szCs w:val="24"/>
          <w:lang w:val="en-US"/>
        </w:rPr>
        <w:t>097</w:t>
      </w:r>
      <w:r w:rsidR="00163F17" w:rsidRPr="00B96D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939D9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B8AD885" w14:textId="0B86B1F0" w:rsidR="001268A6" w:rsidRPr="0013150D" w:rsidRDefault="00815C18" w:rsidP="001268A6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96D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ducation </w:t>
      </w:r>
      <w:r w:rsidR="00B96DA1" w:rsidRPr="00B96DA1">
        <w:rPr>
          <w:rFonts w:ascii="Times New Roman" w:hAnsi="Times New Roman" w:cs="Times New Roman"/>
          <w:b/>
          <w:bCs/>
          <w:sz w:val="24"/>
          <w:szCs w:val="24"/>
          <w:lang w:val="en-US"/>
        </w:rPr>
        <w:t>parents</w:t>
      </w:r>
      <w:r w:rsidRPr="00B96D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442DD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Educational level of caretaker (mean score) </w:t>
      </w:r>
      <w:r w:rsidR="0013150D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moderated how difficulty children thought the task was when they received direct help versus no help, </w:t>
      </w:r>
      <w:r w:rsidR="007B2028" w:rsidRPr="00B96DA1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7B2028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= -0.</w:t>
      </w:r>
      <w:r w:rsidR="00FF05B0" w:rsidRPr="00B96DA1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7B2028" w:rsidRPr="00B96DA1">
        <w:rPr>
          <w:rFonts w:ascii="Times New Roman" w:hAnsi="Times New Roman" w:cs="Times New Roman"/>
          <w:sz w:val="24"/>
          <w:szCs w:val="24"/>
          <w:lang w:val="en-US"/>
        </w:rPr>
        <w:t>, SE = 0.1</w:t>
      </w:r>
      <w:r w:rsidR="00FF05B0" w:rsidRPr="00B96DA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B2028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B2028" w:rsidRPr="00B96DA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B2028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FF05B0" w:rsidRPr="00B96DA1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7B2028" w:rsidRPr="00B96DA1">
        <w:rPr>
          <w:rFonts w:ascii="Times New Roman" w:hAnsi="Times New Roman" w:cs="Times New Roman"/>
          <w:sz w:val="24"/>
          <w:szCs w:val="24"/>
          <w:lang w:val="en-US"/>
        </w:rPr>
        <w:t>, 95% CI [0.</w:t>
      </w:r>
      <w:r w:rsidR="00FF05B0" w:rsidRPr="00B96DA1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7B2028" w:rsidRPr="00B96DA1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FF05B0" w:rsidRPr="00B96DA1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="007B2028" w:rsidRPr="00B96DA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AA1CA8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E5073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When </w:t>
      </w:r>
      <w:r w:rsidR="00031F86" w:rsidRPr="00B96DA1">
        <w:rPr>
          <w:rFonts w:ascii="Times New Roman" w:hAnsi="Times New Roman" w:cs="Times New Roman"/>
          <w:sz w:val="24"/>
          <w:szCs w:val="24"/>
          <w:lang w:val="en-US"/>
        </w:rPr>
        <w:t>caretakers had obtaine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r w:rsidR="00031F86" w:rsidRPr="00B96DA1">
        <w:rPr>
          <w:rFonts w:ascii="Times New Roman" w:hAnsi="Times New Roman" w:cs="Times New Roman"/>
          <w:sz w:val="24"/>
          <w:szCs w:val="24"/>
          <w:lang w:val="en-US"/>
        </w:rPr>
        <w:t>a higher level of education (</w:t>
      </w:r>
      <w:r w:rsidR="00747605" w:rsidRPr="00B96DA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31F86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SD above the mean), </w:t>
      </w:r>
      <w:r w:rsidR="00C20FCD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children who received direct help thought the task was more difficult than children who received no help, </w:t>
      </w:r>
      <w:r w:rsidR="00C20FCD" w:rsidRPr="00B96DA1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C20FCD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1C52D6" w:rsidRPr="00B96DA1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="00C20FCD" w:rsidRPr="00B96DA1">
        <w:rPr>
          <w:rFonts w:ascii="Times New Roman" w:hAnsi="Times New Roman" w:cs="Times New Roman"/>
          <w:sz w:val="24"/>
          <w:szCs w:val="24"/>
          <w:lang w:val="en-US"/>
        </w:rPr>
        <w:t>, SE = 0.1</w:t>
      </w:r>
      <w:r w:rsidR="001C52D6" w:rsidRPr="00B96DA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20FCD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0FCD" w:rsidRPr="00B96DA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20FCD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1C52D6" w:rsidRPr="00B96DA1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C20FCD" w:rsidRPr="00B96DA1">
        <w:rPr>
          <w:rFonts w:ascii="Times New Roman" w:hAnsi="Times New Roman" w:cs="Times New Roman"/>
          <w:sz w:val="24"/>
          <w:szCs w:val="24"/>
          <w:lang w:val="en-US"/>
        </w:rPr>
        <w:t>, 95% CI [0.0</w:t>
      </w:r>
      <w:r w:rsidR="001C52D6" w:rsidRPr="00B96DA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C20FCD" w:rsidRPr="00B96DA1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1C52D6" w:rsidRPr="00B96DA1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C20FCD" w:rsidRPr="00B96DA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1C52D6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20FCD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When caretakers had obtained a lower level of education (1 SD below the mean), children who received direct help thought the task was </w:t>
      </w:r>
      <w:r w:rsidR="00047EC3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equally 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difficult </w:t>
      </w:r>
      <w:r w:rsidR="009D6D1C" w:rsidRPr="00B96DA1">
        <w:rPr>
          <w:rFonts w:ascii="Times New Roman" w:hAnsi="Times New Roman" w:cs="Times New Roman"/>
          <w:sz w:val="24"/>
          <w:szCs w:val="24"/>
          <w:lang w:val="en-US"/>
        </w:rPr>
        <w:t>compared to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children who received no help, </w:t>
      </w:r>
      <w:r w:rsidR="001268A6" w:rsidRPr="00B96DA1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9D6D1C" w:rsidRPr="00B96DA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9D6D1C" w:rsidRPr="00B96DA1">
        <w:rPr>
          <w:rFonts w:ascii="Times New Roman" w:hAnsi="Times New Roman" w:cs="Times New Roman"/>
          <w:sz w:val="24"/>
          <w:szCs w:val="24"/>
          <w:lang w:val="en-US"/>
        </w:rPr>
        <w:t>07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, SE = 0.16, </w:t>
      </w:r>
      <w:r w:rsidR="001268A6" w:rsidRPr="00B96DA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9D6D1C" w:rsidRPr="00B96DA1">
        <w:rPr>
          <w:rFonts w:ascii="Times New Roman" w:hAnsi="Times New Roman" w:cs="Times New Roman"/>
          <w:sz w:val="24"/>
          <w:szCs w:val="24"/>
          <w:lang w:val="en-US"/>
        </w:rPr>
        <w:t>687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>, 95% CI [</w:t>
      </w:r>
      <w:r w:rsidR="001860A5" w:rsidRPr="00B96DA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1860A5" w:rsidRPr="00B96DA1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1860A5" w:rsidRPr="00B96DA1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1268A6" w:rsidRPr="00B96DA1">
        <w:rPr>
          <w:rFonts w:ascii="Times New Roman" w:hAnsi="Times New Roman" w:cs="Times New Roman"/>
          <w:sz w:val="24"/>
          <w:szCs w:val="24"/>
          <w:lang w:val="en-US"/>
        </w:rPr>
        <w:t xml:space="preserve">].  </w:t>
      </w:r>
      <w:r w:rsidR="001860A5" w:rsidRPr="00B96DA1">
        <w:rPr>
          <w:rFonts w:ascii="Times New Roman" w:hAnsi="Times New Roman" w:cs="Times New Roman"/>
          <w:sz w:val="24"/>
          <w:szCs w:val="24"/>
          <w:lang w:val="en-US"/>
        </w:rPr>
        <w:t>There were no other effects for education of caretakers.</w:t>
      </w:r>
      <w:r w:rsidR="001860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EF36F2" w14:textId="77777777" w:rsidR="006D7C6F" w:rsidRDefault="006D7C6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CD7697" w14:textId="77777777" w:rsidR="006D7C6F" w:rsidRDefault="006D7C6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02B52C" w14:textId="32EDFD5B" w:rsidR="00620291" w:rsidRPr="008E70AE" w:rsidRDefault="00620291" w:rsidP="006202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70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6158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E70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</w:p>
    <w:p w14:paraId="5BED2BB4" w14:textId="77777777" w:rsidR="00620291" w:rsidRPr="008E70AE" w:rsidRDefault="00620291" w:rsidP="0062029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E70AE">
        <w:rPr>
          <w:rFonts w:ascii="Times New Roman" w:hAnsi="Times New Roman" w:cs="Times New Roman"/>
          <w:i/>
          <w:iCs/>
          <w:sz w:val="24"/>
          <w:szCs w:val="24"/>
          <w:lang w:val="en-US"/>
        </w:rPr>
        <w:t>Means and SD’s for Study 1</w:t>
      </w:r>
    </w:p>
    <w:tbl>
      <w:tblPr>
        <w:tblStyle w:val="TableGrid"/>
        <w:tblW w:w="67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</w:tblGrid>
      <w:tr w:rsidR="00620291" w:rsidRPr="00620291" w14:paraId="001B4E76" w14:textId="77777777" w:rsidTr="00F21CA6">
        <w:trPr>
          <w:trHeight w:val="394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34B2869C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nil"/>
            </w:tcBorders>
          </w:tcPr>
          <w:p w14:paraId="3FE2EFEE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</w:p>
        </w:tc>
      </w:tr>
      <w:tr w:rsidR="00620291" w:rsidRPr="00620291" w14:paraId="5A19B378" w14:textId="77777777" w:rsidTr="00F21CA6">
        <w:trPr>
          <w:trHeight w:val="394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329DC5E8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E223B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E342E90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Direct hel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2EB3130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Indirect hel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3CAE756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No help</w:t>
            </w:r>
          </w:p>
        </w:tc>
      </w:tr>
      <w:tr w:rsidR="00620291" w:rsidRPr="00620291" w14:paraId="21BDDE2F" w14:textId="77777777" w:rsidTr="00F21CA6">
        <w:trPr>
          <w:trHeight w:val="690"/>
        </w:trPr>
        <w:tc>
          <w:tcPr>
            <w:tcW w:w="2122" w:type="dxa"/>
            <w:tcBorders>
              <w:top w:val="single" w:sz="4" w:space="0" w:color="auto"/>
            </w:tcBorders>
          </w:tcPr>
          <w:p w14:paraId="2706EBA5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Task liking</w:t>
            </w:r>
          </w:p>
          <w:p w14:paraId="4F8AE5BE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9C8AD5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86DAED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5.13 (1.0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89B63A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5.56 (0.6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2099EC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5.45 (0.92)</w:t>
            </w:r>
          </w:p>
        </w:tc>
      </w:tr>
      <w:tr w:rsidR="00620291" w:rsidRPr="00620291" w14:paraId="62B08FB3" w14:textId="77777777" w:rsidTr="00F21CA6">
        <w:trPr>
          <w:trHeight w:val="690"/>
        </w:trPr>
        <w:tc>
          <w:tcPr>
            <w:tcW w:w="2122" w:type="dxa"/>
          </w:tcPr>
          <w:p w14:paraId="0C0176D6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 xml:space="preserve">Task difficulty </w:t>
            </w:r>
          </w:p>
          <w:p w14:paraId="2F38A757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7885E7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9B5CBD4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3.71 (0.95)</w:t>
            </w:r>
          </w:p>
        </w:tc>
        <w:tc>
          <w:tcPr>
            <w:tcW w:w="1559" w:type="dxa"/>
          </w:tcPr>
          <w:p w14:paraId="5E5966D8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3.85 (1.10)</w:t>
            </w:r>
          </w:p>
        </w:tc>
        <w:tc>
          <w:tcPr>
            <w:tcW w:w="1559" w:type="dxa"/>
          </w:tcPr>
          <w:p w14:paraId="26CB5CB7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4.08 (1.12)</w:t>
            </w:r>
          </w:p>
        </w:tc>
      </w:tr>
      <w:tr w:rsidR="00620291" w:rsidRPr="00620291" w14:paraId="3D1E4AE5" w14:textId="77777777" w:rsidTr="00F21CA6">
        <w:trPr>
          <w:trHeight w:val="690"/>
        </w:trPr>
        <w:tc>
          <w:tcPr>
            <w:tcW w:w="2122" w:type="dxa"/>
          </w:tcPr>
          <w:p w14:paraId="2A85C136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Task instructions</w:t>
            </w:r>
          </w:p>
          <w:p w14:paraId="6851FFC5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CCE0986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5.00 (1.17)</w:t>
            </w:r>
          </w:p>
        </w:tc>
        <w:tc>
          <w:tcPr>
            <w:tcW w:w="1559" w:type="dxa"/>
          </w:tcPr>
          <w:p w14:paraId="7750352A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5.16 (1.07)</w:t>
            </w:r>
          </w:p>
        </w:tc>
        <w:tc>
          <w:tcPr>
            <w:tcW w:w="1559" w:type="dxa"/>
          </w:tcPr>
          <w:p w14:paraId="5B148424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5.26 (0.98)</w:t>
            </w:r>
          </w:p>
        </w:tc>
      </w:tr>
      <w:tr w:rsidR="00620291" w:rsidRPr="00620291" w14:paraId="1B390714" w14:textId="77777777" w:rsidTr="00F21CA6">
        <w:trPr>
          <w:trHeight w:val="690"/>
        </w:trPr>
        <w:tc>
          <w:tcPr>
            <w:tcW w:w="2122" w:type="dxa"/>
          </w:tcPr>
          <w:p w14:paraId="4E2C09A8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Self- ability</w:t>
            </w:r>
          </w:p>
          <w:p w14:paraId="0A7B6367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A11313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065A3A2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4.14 (1.14)</w:t>
            </w:r>
          </w:p>
        </w:tc>
        <w:tc>
          <w:tcPr>
            <w:tcW w:w="1559" w:type="dxa"/>
          </w:tcPr>
          <w:p w14:paraId="66434E9F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4.31 (0.98)</w:t>
            </w:r>
          </w:p>
        </w:tc>
        <w:tc>
          <w:tcPr>
            <w:tcW w:w="1559" w:type="dxa"/>
          </w:tcPr>
          <w:p w14:paraId="3F2C229F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4.73  (1.06)</w:t>
            </w:r>
          </w:p>
        </w:tc>
      </w:tr>
      <w:tr w:rsidR="00620291" w:rsidRPr="00620291" w14:paraId="29169785" w14:textId="77777777" w:rsidTr="00F21CA6">
        <w:trPr>
          <w:trHeight w:val="690"/>
        </w:trPr>
        <w:tc>
          <w:tcPr>
            <w:tcW w:w="2122" w:type="dxa"/>
          </w:tcPr>
          <w:p w14:paraId="75D15185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Self-effort</w:t>
            </w:r>
          </w:p>
          <w:p w14:paraId="7A31518D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128056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D255A8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5.65 (0.78)</w:t>
            </w:r>
          </w:p>
        </w:tc>
        <w:tc>
          <w:tcPr>
            <w:tcW w:w="1559" w:type="dxa"/>
          </w:tcPr>
          <w:p w14:paraId="192CF5E2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5.56 (0.76)</w:t>
            </w:r>
          </w:p>
        </w:tc>
        <w:tc>
          <w:tcPr>
            <w:tcW w:w="1559" w:type="dxa"/>
          </w:tcPr>
          <w:p w14:paraId="6CE1AF7F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5.62 (0.67)</w:t>
            </w:r>
          </w:p>
        </w:tc>
      </w:tr>
      <w:tr w:rsidR="00620291" w:rsidRPr="00620291" w14:paraId="591B5177" w14:textId="77777777" w:rsidTr="00F21CA6">
        <w:trPr>
          <w:trHeight w:val="690"/>
        </w:trPr>
        <w:tc>
          <w:tcPr>
            <w:tcW w:w="2122" w:type="dxa"/>
          </w:tcPr>
          <w:p w14:paraId="62BF90DF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 xml:space="preserve">Self-growth </w:t>
            </w:r>
          </w:p>
          <w:p w14:paraId="6A25A6C2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B41F5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9E39E8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4.98 (1.20)</w:t>
            </w:r>
          </w:p>
        </w:tc>
        <w:tc>
          <w:tcPr>
            <w:tcW w:w="1559" w:type="dxa"/>
          </w:tcPr>
          <w:p w14:paraId="41205452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4.93 (1.13)</w:t>
            </w:r>
          </w:p>
        </w:tc>
        <w:tc>
          <w:tcPr>
            <w:tcW w:w="1559" w:type="dxa"/>
          </w:tcPr>
          <w:p w14:paraId="104F9BDE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4.91 (1.27)</w:t>
            </w:r>
          </w:p>
        </w:tc>
      </w:tr>
      <w:tr w:rsidR="00620291" w:rsidRPr="00620291" w14:paraId="3A931A6B" w14:textId="77777777" w:rsidTr="00F21CA6">
        <w:trPr>
          <w:trHeight w:val="690"/>
        </w:trPr>
        <w:tc>
          <w:tcPr>
            <w:tcW w:w="2122" w:type="dxa"/>
          </w:tcPr>
          <w:p w14:paraId="49C9DB35" w14:textId="004EF280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1559" w:type="dxa"/>
          </w:tcPr>
          <w:p w14:paraId="5FEB58BE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1.25 (0.43)</w:t>
            </w:r>
          </w:p>
        </w:tc>
        <w:tc>
          <w:tcPr>
            <w:tcW w:w="1559" w:type="dxa"/>
          </w:tcPr>
          <w:p w14:paraId="62B85EB7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1.25 (0.43)</w:t>
            </w:r>
          </w:p>
        </w:tc>
        <w:tc>
          <w:tcPr>
            <w:tcW w:w="1559" w:type="dxa"/>
          </w:tcPr>
          <w:p w14:paraId="56168FAF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1.18 (0.38)</w:t>
            </w:r>
          </w:p>
        </w:tc>
      </w:tr>
      <w:tr w:rsidR="00620291" w:rsidRPr="00620291" w14:paraId="58E28528" w14:textId="77777777" w:rsidTr="00F21CA6">
        <w:trPr>
          <w:trHeight w:val="341"/>
        </w:trPr>
        <w:tc>
          <w:tcPr>
            <w:tcW w:w="2122" w:type="dxa"/>
          </w:tcPr>
          <w:p w14:paraId="38695FA7" w14:textId="77777777" w:rsidR="00620291" w:rsidRPr="00620291" w:rsidRDefault="00620291" w:rsidP="00F21C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</w:p>
        </w:tc>
        <w:tc>
          <w:tcPr>
            <w:tcW w:w="1559" w:type="dxa"/>
          </w:tcPr>
          <w:p w14:paraId="3D8748E8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3.16 (1.22)</w:t>
            </w:r>
          </w:p>
        </w:tc>
        <w:tc>
          <w:tcPr>
            <w:tcW w:w="1559" w:type="dxa"/>
          </w:tcPr>
          <w:p w14:paraId="0A04D1D0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2.94 (1.21)</w:t>
            </w:r>
          </w:p>
        </w:tc>
        <w:tc>
          <w:tcPr>
            <w:tcW w:w="1559" w:type="dxa"/>
          </w:tcPr>
          <w:p w14:paraId="75F1D0C1" w14:textId="77777777" w:rsidR="00620291" w:rsidRPr="00620291" w:rsidRDefault="00620291" w:rsidP="00F21C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291">
              <w:rPr>
                <w:rFonts w:ascii="Times New Roman" w:hAnsi="Times New Roman" w:cs="Times New Roman"/>
                <w:sz w:val="24"/>
                <w:szCs w:val="24"/>
              </w:rPr>
              <w:t>2.16 (1.05)</w:t>
            </w:r>
          </w:p>
        </w:tc>
      </w:tr>
    </w:tbl>
    <w:p w14:paraId="41D072AA" w14:textId="77777777" w:rsidR="003640B3" w:rsidRPr="00620291" w:rsidRDefault="003640B3" w:rsidP="00F43046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A2DE28" w14:textId="77777777" w:rsidR="00761589" w:rsidRDefault="007615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55ED7CE" w14:textId="66F5469D" w:rsidR="00E847FD" w:rsidRPr="008E70AE" w:rsidRDefault="00E847FD" w:rsidP="00F43046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70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76158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E70A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7105082B" w14:textId="0797CB4C" w:rsidR="00F43046" w:rsidRPr="008E70AE" w:rsidRDefault="00F43046" w:rsidP="00F43046">
      <w:pPr>
        <w:spacing w:after="0"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E70AE">
        <w:rPr>
          <w:rFonts w:ascii="Times New Roman" w:hAnsi="Times New Roman" w:cs="Times New Roman"/>
          <w:i/>
          <w:iCs/>
          <w:sz w:val="24"/>
          <w:szCs w:val="24"/>
          <w:lang w:val="en-US"/>
        </w:rPr>
        <w:t>Study 2 and 3</w:t>
      </w:r>
      <w:r w:rsidR="00B84AF9" w:rsidRPr="008E70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</w:t>
      </w:r>
      <w:r w:rsidRPr="008E70AE">
        <w:rPr>
          <w:rFonts w:ascii="Times New Roman" w:hAnsi="Times New Roman" w:cs="Times New Roman"/>
          <w:i/>
          <w:iCs/>
          <w:sz w:val="24"/>
          <w:szCs w:val="24"/>
          <w:lang w:val="en-US"/>
        </w:rPr>
        <w:t>eans and SD</w:t>
      </w:r>
      <w:r w:rsidR="00B84AF9" w:rsidRPr="008E70AE">
        <w:rPr>
          <w:rFonts w:ascii="Times New Roman" w:hAnsi="Times New Roman" w:cs="Times New Roman"/>
          <w:i/>
          <w:iCs/>
          <w:sz w:val="24"/>
          <w:szCs w:val="24"/>
          <w:lang w:val="en-US"/>
        </w:rPr>
        <w:t>’s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10"/>
        <w:gridCol w:w="1110"/>
        <w:gridCol w:w="1111"/>
        <w:gridCol w:w="1110"/>
        <w:gridCol w:w="1110"/>
        <w:gridCol w:w="1111"/>
      </w:tblGrid>
      <w:tr w:rsidR="000F315B" w:rsidRPr="00092DD5" w14:paraId="01EB5B8E" w14:textId="77777777" w:rsidTr="00092DD5">
        <w:trPr>
          <w:trHeight w:val="828"/>
        </w:trPr>
        <w:tc>
          <w:tcPr>
            <w:tcW w:w="1985" w:type="dxa"/>
            <w:tcBorders>
              <w:top w:val="single" w:sz="4" w:space="0" w:color="auto"/>
            </w:tcBorders>
          </w:tcPr>
          <w:p w14:paraId="323EFB9F" w14:textId="77777777" w:rsidR="000F315B" w:rsidRPr="00092DD5" w:rsidRDefault="000F315B" w:rsidP="00CB335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1" w:type="dxa"/>
            <w:gridSpan w:val="3"/>
            <w:tcBorders>
              <w:top w:val="single" w:sz="4" w:space="0" w:color="auto"/>
            </w:tcBorders>
          </w:tcPr>
          <w:p w14:paraId="3EFF8B26" w14:textId="403A73FA" w:rsidR="000F315B" w:rsidRPr="00092DD5" w:rsidRDefault="000F315B" w:rsidP="00CB33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Study 2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</w:tcBorders>
          </w:tcPr>
          <w:p w14:paraId="31C23155" w14:textId="645C3539" w:rsidR="000F315B" w:rsidRPr="00092DD5" w:rsidRDefault="000F315B" w:rsidP="00CB33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Study 3</w:t>
            </w:r>
          </w:p>
        </w:tc>
      </w:tr>
      <w:tr w:rsidR="00CB3350" w:rsidRPr="00092DD5" w14:paraId="1BBF6823" w14:textId="77777777" w:rsidTr="00092DD5">
        <w:trPr>
          <w:trHeight w:val="828"/>
        </w:trPr>
        <w:tc>
          <w:tcPr>
            <w:tcW w:w="1985" w:type="dxa"/>
            <w:tcBorders>
              <w:bottom w:val="single" w:sz="4" w:space="0" w:color="auto"/>
            </w:tcBorders>
          </w:tcPr>
          <w:p w14:paraId="7BC3EC8C" w14:textId="77777777" w:rsidR="00CB3350" w:rsidRPr="00092DD5" w:rsidRDefault="00CB3350" w:rsidP="00CB335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56C214" w14:textId="1CF67B43" w:rsidR="00CB3350" w:rsidRPr="00092DD5" w:rsidRDefault="00CB3350" w:rsidP="00CB335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C75A61B" w14:textId="561FAEC7" w:rsidR="00CB3350" w:rsidRPr="00092DD5" w:rsidRDefault="00CB3350" w:rsidP="00CB33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Direct help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8723080" w14:textId="6042D78A" w:rsidR="00CB3350" w:rsidRPr="00092DD5" w:rsidRDefault="00CB3350" w:rsidP="00CB33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Indirect help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6ED48CE" w14:textId="7EFCDE5B" w:rsidR="00CB3350" w:rsidRPr="00092DD5" w:rsidRDefault="00CB3350" w:rsidP="00CB33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No help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80EC553" w14:textId="01817CF5" w:rsidR="00CB3350" w:rsidRPr="00092DD5" w:rsidRDefault="00CB3350" w:rsidP="00CB33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Direct help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D10B3B0" w14:textId="5FA364A5" w:rsidR="00CB3350" w:rsidRPr="00092DD5" w:rsidRDefault="00CB3350" w:rsidP="00CB33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Indirect help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64CA4CD7" w14:textId="1A58FD24" w:rsidR="00CB3350" w:rsidRPr="00092DD5" w:rsidRDefault="00CB3350" w:rsidP="00CB33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No help</w:t>
            </w:r>
          </w:p>
        </w:tc>
      </w:tr>
      <w:tr w:rsidR="000E0A7F" w:rsidRPr="00092DD5" w14:paraId="0ADD8F96" w14:textId="77777777" w:rsidTr="00092DD5">
        <w:trPr>
          <w:trHeight w:val="828"/>
        </w:trPr>
        <w:tc>
          <w:tcPr>
            <w:tcW w:w="1985" w:type="dxa"/>
            <w:tcBorders>
              <w:top w:val="single" w:sz="4" w:space="0" w:color="auto"/>
            </w:tcBorders>
          </w:tcPr>
          <w:p w14:paraId="190AB493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Task liking</w:t>
            </w:r>
          </w:p>
          <w:p w14:paraId="4ABE252C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4E48B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880EF1A" w14:textId="638E70C7" w:rsidR="000E0A7F" w:rsidRPr="00092DD5" w:rsidRDefault="00B604C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37 (0.90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BD10534" w14:textId="1F3ECE78" w:rsidR="000E0A7F" w:rsidRPr="00092DD5" w:rsidRDefault="00700CA1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19 (1.21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BA20A0D" w14:textId="5882785E" w:rsidR="000E0A7F" w:rsidRPr="00092DD5" w:rsidRDefault="00AB7CD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36 (0.84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A94856E" w14:textId="0F62AD84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23 (0.91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885059D" w14:textId="57A75C4C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31 (1.04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9F2FC25" w14:textId="4A8CA40E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62 (0.64)</w:t>
            </w:r>
          </w:p>
        </w:tc>
      </w:tr>
      <w:tr w:rsidR="000E0A7F" w:rsidRPr="00092DD5" w14:paraId="03FE5F6B" w14:textId="77777777" w:rsidTr="00092DD5">
        <w:trPr>
          <w:trHeight w:val="828"/>
        </w:trPr>
        <w:tc>
          <w:tcPr>
            <w:tcW w:w="1985" w:type="dxa"/>
          </w:tcPr>
          <w:p w14:paraId="70DA1C3F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 xml:space="preserve">Task difficulty </w:t>
            </w:r>
          </w:p>
          <w:p w14:paraId="7A7A83E9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3788E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0D4C39D" w14:textId="57B5CB73" w:rsidR="000E0A7F" w:rsidRPr="00092DD5" w:rsidRDefault="00B604C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3.85 (1.18)</w:t>
            </w:r>
          </w:p>
        </w:tc>
        <w:tc>
          <w:tcPr>
            <w:tcW w:w="1110" w:type="dxa"/>
          </w:tcPr>
          <w:p w14:paraId="087ADDBD" w14:textId="09590A00" w:rsidR="000E0A7F" w:rsidRPr="00092DD5" w:rsidRDefault="00700CA1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3.75 (1.08)</w:t>
            </w:r>
          </w:p>
        </w:tc>
        <w:tc>
          <w:tcPr>
            <w:tcW w:w="1111" w:type="dxa"/>
          </w:tcPr>
          <w:p w14:paraId="52B9C9A6" w14:textId="57620D61" w:rsidR="000E0A7F" w:rsidRPr="00092DD5" w:rsidRDefault="00AB7CD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3.73 (1.22)</w:t>
            </w:r>
          </w:p>
        </w:tc>
        <w:tc>
          <w:tcPr>
            <w:tcW w:w="1110" w:type="dxa"/>
          </w:tcPr>
          <w:p w14:paraId="292D5782" w14:textId="107E7BC4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3.98 (1.12)</w:t>
            </w:r>
          </w:p>
        </w:tc>
        <w:tc>
          <w:tcPr>
            <w:tcW w:w="1110" w:type="dxa"/>
          </w:tcPr>
          <w:p w14:paraId="74FC3EFD" w14:textId="5F5EB70A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3.92 (1.34)</w:t>
            </w:r>
          </w:p>
        </w:tc>
        <w:tc>
          <w:tcPr>
            <w:tcW w:w="1111" w:type="dxa"/>
          </w:tcPr>
          <w:p w14:paraId="600526F4" w14:textId="4FA0D43F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10 (1.07)</w:t>
            </w:r>
          </w:p>
        </w:tc>
      </w:tr>
      <w:tr w:rsidR="000E0A7F" w:rsidRPr="00092DD5" w14:paraId="1AD2927C" w14:textId="77777777" w:rsidTr="00092DD5">
        <w:trPr>
          <w:trHeight w:val="828"/>
        </w:trPr>
        <w:tc>
          <w:tcPr>
            <w:tcW w:w="1985" w:type="dxa"/>
          </w:tcPr>
          <w:p w14:paraId="509F4664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Ability task</w:t>
            </w:r>
          </w:p>
          <w:p w14:paraId="095C3EDA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E3E07A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382EA0B" w14:textId="68C34778" w:rsidR="000E0A7F" w:rsidRPr="00092DD5" w:rsidRDefault="00B604C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29 (0.77)</w:t>
            </w:r>
          </w:p>
        </w:tc>
        <w:tc>
          <w:tcPr>
            <w:tcW w:w="1110" w:type="dxa"/>
          </w:tcPr>
          <w:p w14:paraId="75B6F653" w14:textId="2222DE6D" w:rsidR="000E0A7F" w:rsidRPr="00092DD5" w:rsidRDefault="002E0A95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12 (1.13)</w:t>
            </w:r>
          </w:p>
        </w:tc>
        <w:tc>
          <w:tcPr>
            <w:tcW w:w="1111" w:type="dxa"/>
          </w:tcPr>
          <w:p w14:paraId="41FE64AC" w14:textId="35962A49" w:rsidR="000E0A7F" w:rsidRPr="00092DD5" w:rsidRDefault="00881F22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24 (1.01)</w:t>
            </w:r>
          </w:p>
        </w:tc>
        <w:tc>
          <w:tcPr>
            <w:tcW w:w="1110" w:type="dxa"/>
          </w:tcPr>
          <w:p w14:paraId="6E751CB6" w14:textId="67FB5804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19 (1.12)</w:t>
            </w:r>
          </w:p>
        </w:tc>
        <w:tc>
          <w:tcPr>
            <w:tcW w:w="1110" w:type="dxa"/>
          </w:tcPr>
          <w:p w14:paraId="06C06556" w14:textId="306C7735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24 (0.96)</w:t>
            </w:r>
          </w:p>
        </w:tc>
        <w:tc>
          <w:tcPr>
            <w:tcW w:w="1111" w:type="dxa"/>
          </w:tcPr>
          <w:p w14:paraId="71A8D767" w14:textId="4C25F95B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47 (0.89)</w:t>
            </w:r>
          </w:p>
        </w:tc>
      </w:tr>
      <w:tr w:rsidR="000E0A7F" w:rsidRPr="00092DD5" w14:paraId="1EF205DA" w14:textId="77777777" w:rsidTr="00092DD5">
        <w:trPr>
          <w:trHeight w:val="828"/>
        </w:trPr>
        <w:tc>
          <w:tcPr>
            <w:tcW w:w="1985" w:type="dxa"/>
          </w:tcPr>
          <w:p w14:paraId="1B4A6901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Challenge seeking</w:t>
            </w:r>
          </w:p>
          <w:p w14:paraId="10AB098F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8F9850D" w14:textId="7A455D30" w:rsidR="000E0A7F" w:rsidRPr="00092DD5" w:rsidRDefault="00700CA1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1.95 (1.27)</w:t>
            </w:r>
          </w:p>
        </w:tc>
        <w:tc>
          <w:tcPr>
            <w:tcW w:w="1110" w:type="dxa"/>
          </w:tcPr>
          <w:p w14:paraId="2AAF2AFE" w14:textId="6340B384" w:rsidR="000E0A7F" w:rsidRPr="00092DD5" w:rsidRDefault="002E0A95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2.07 (1.31)</w:t>
            </w:r>
          </w:p>
        </w:tc>
        <w:tc>
          <w:tcPr>
            <w:tcW w:w="1111" w:type="dxa"/>
          </w:tcPr>
          <w:p w14:paraId="35DEF154" w14:textId="54AC0046" w:rsidR="000E0A7F" w:rsidRPr="00092DD5" w:rsidRDefault="00881F22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2.02 (1.22)</w:t>
            </w:r>
          </w:p>
        </w:tc>
        <w:tc>
          <w:tcPr>
            <w:tcW w:w="1110" w:type="dxa"/>
          </w:tcPr>
          <w:p w14:paraId="6E3DCEBA" w14:textId="67DBEE60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1.54 (1.24)</w:t>
            </w:r>
          </w:p>
        </w:tc>
        <w:tc>
          <w:tcPr>
            <w:tcW w:w="1110" w:type="dxa"/>
          </w:tcPr>
          <w:p w14:paraId="69029DF9" w14:textId="7B54BC4D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1.59 (1.12)</w:t>
            </w:r>
          </w:p>
        </w:tc>
        <w:tc>
          <w:tcPr>
            <w:tcW w:w="1111" w:type="dxa"/>
          </w:tcPr>
          <w:p w14:paraId="73781149" w14:textId="7CC8D798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2.33 (1.11)</w:t>
            </w:r>
          </w:p>
        </w:tc>
      </w:tr>
      <w:tr w:rsidR="000E0A7F" w:rsidRPr="00092DD5" w14:paraId="164C40CA" w14:textId="77777777" w:rsidTr="00092DD5">
        <w:trPr>
          <w:trHeight w:val="828"/>
        </w:trPr>
        <w:tc>
          <w:tcPr>
            <w:tcW w:w="1985" w:type="dxa"/>
          </w:tcPr>
          <w:p w14:paraId="45D74D58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 xml:space="preserve">Persistence </w:t>
            </w:r>
          </w:p>
        </w:tc>
        <w:tc>
          <w:tcPr>
            <w:tcW w:w="1110" w:type="dxa"/>
          </w:tcPr>
          <w:p w14:paraId="0C3AC3A0" w14:textId="231728DD" w:rsidR="000E0A7F" w:rsidRPr="00092DD5" w:rsidRDefault="00C56251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 w:rsidR="00261E5A" w:rsidRPr="00092DD5">
              <w:rPr>
                <w:rFonts w:ascii="Times New Roman" w:hAnsi="Times New Roman" w:cs="Times New Roman"/>
                <w:sz w:val="24"/>
                <w:szCs w:val="24"/>
              </w:rPr>
              <w:t>20 (20.36)</w:t>
            </w:r>
          </w:p>
        </w:tc>
        <w:tc>
          <w:tcPr>
            <w:tcW w:w="1110" w:type="dxa"/>
          </w:tcPr>
          <w:p w14:paraId="6580741C" w14:textId="7ACD4F9C" w:rsidR="000E0A7F" w:rsidRPr="00092DD5" w:rsidRDefault="00261E5A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8.81 (25.20)</w:t>
            </w:r>
          </w:p>
        </w:tc>
        <w:tc>
          <w:tcPr>
            <w:tcW w:w="1111" w:type="dxa"/>
          </w:tcPr>
          <w:p w14:paraId="1053FD6A" w14:textId="1CE2332C" w:rsidR="000E0A7F" w:rsidRPr="00092DD5" w:rsidRDefault="00261E5A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5.10 (18.19)</w:t>
            </w:r>
          </w:p>
        </w:tc>
        <w:tc>
          <w:tcPr>
            <w:tcW w:w="1110" w:type="dxa"/>
          </w:tcPr>
          <w:p w14:paraId="497E9A71" w14:textId="2A52D711" w:rsidR="000E0A7F" w:rsidRPr="00092DD5" w:rsidRDefault="00027F96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6.28 (39.08)</w:t>
            </w:r>
          </w:p>
        </w:tc>
        <w:tc>
          <w:tcPr>
            <w:tcW w:w="1110" w:type="dxa"/>
          </w:tcPr>
          <w:p w14:paraId="74C38333" w14:textId="32D31C96" w:rsidR="000E0A7F" w:rsidRPr="00092DD5" w:rsidRDefault="007A20C0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2.28 (19.98)</w:t>
            </w:r>
          </w:p>
        </w:tc>
        <w:tc>
          <w:tcPr>
            <w:tcW w:w="1111" w:type="dxa"/>
          </w:tcPr>
          <w:p w14:paraId="437E6F29" w14:textId="6FAE4F9B" w:rsidR="000E0A7F" w:rsidRPr="00092DD5" w:rsidRDefault="003319C0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027F96" w:rsidRPr="00092DD5">
              <w:rPr>
                <w:rFonts w:ascii="Times New Roman" w:hAnsi="Times New Roman" w:cs="Times New Roman"/>
                <w:sz w:val="24"/>
                <w:szCs w:val="24"/>
              </w:rPr>
              <w:t>.42 (50.13)</w:t>
            </w:r>
          </w:p>
        </w:tc>
      </w:tr>
      <w:tr w:rsidR="000E0A7F" w:rsidRPr="00092DD5" w14:paraId="74D92F74" w14:textId="77777777" w:rsidTr="00092DD5">
        <w:trPr>
          <w:trHeight w:val="828"/>
        </w:trPr>
        <w:tc>
          <w:tcPr>
            <w:tcW w:w="1985" w:type="dxa"/>
          </w:tcPr>
          <w:p w14:paraId="23C0E17A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Ability general</w:t>
            </w:r>
          </w:p>
          <w:p w14:paraId="3996CE3A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97256CB" w14:textId="6578A353" w:rsidR="000E0A7F" w:rsidRPr="00092DD5" w:rsidRDefault="00700CA1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19 (0.88)</w:t>
            </w:r>
          </w:p>
        </w:tc>
        <w:tc>
          <w:tcPr>
            <w:tcW w:w="1110" w:type="dxa"/>
          </w:tcPr>
          <w:p w14:paraId="45E3D193" w14:textId="0668A182" w:rsidR="000E0A7F" w:rsidRPr="00092DD5" w:rsidRDefault="00AB7CD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00 (1.01)</w:t>
            </w:r>
          </w:p>
        </w:tc>
        <w:tc>
          <w:tcPr>
            <w:tcW w:w="1111" w:type="dxa"/>
          </w:tcPr>
          <w:p w14:paraId="2681991C" w14:textId="6527562B" w:rsidR="000E0A7F" w:rsidRPr="00092DD5" w:rsidRDefault="00881F22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19 (0.74)</w:t>
            </w:r>
          </w:p>
        </w:tc>
        <w:tc>
          <w:tcPr>
            <w:tcW w:w="1110" w:type="dxa"/>
          </w:tcPr>
          <w:p w14:paraId="03D77A27" w14:textId="4003EBB6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91 (1.03)</w:t>
            </w:r>
          </w:p>
        </w:tc>
        <w:tc>
          <w:tcPr>
            <w:tcW w:w="1110" w:type="dxa"/>
          </w:tcPr>
          <w:p w14:paraId="4FC22040" w14:textId="71768AF1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01 (1.01)</w:t>
            </w:r>
          </w:p>
        </w:tc>
        <w:tc>
          <w:tcPr>
            <w:tcW w:w="1111" w:type="dxa"/>
          </w:tcPr>
          <w:p w14:paraId="1BCE4594" w14:textId="6BBD39FB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14 (0.78)</w:t>
            </w:r>
          </w:p>
        </w:tc>
      </w:tr>
      <w:tr w:rsidR="000E0A7F" w:rsidRPr="00092DD5" w14:paraId="120449A3" w14:textId="77777777" w:rsidTr="00092DD5">
        <w:trPr>
          <w:trHeight w:val="828"/>
        </w:trPr>
        <w:tc>
          <w:tcPr>
            <w:tcW w:w="1985" w:type="dxa"/>
          </w:tcPr>
          <w:p w14:paraId="4AFE7BDD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Like receiving help</w:t>
            </w:r>
          </w:p>
          <w:p w14:paraId="1FE2978B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2DC6332" w14:textId="2FBB8BC3" w:rsidR="000E0A7F" w:rsidRPr="00092DD5" w:rsidRDefault="00FC24EA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3.85 (1.57)</w:t>
            </w:r>
          </w:p>
        </w:tc>
        <w:tc>
          <w:tcPr>
            <w:tcW w:w="1110" w:type="dxa"/>
          </w:tcPr>
          <w:p w14:paraId="198A550D" w14:textId="58719E3A" w:rsidR="000E0A7F" w:rsidRPr="00092DD5" w:rsidRDefault="00FC24EA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F71364" w:rsidRPr="00092DD5">
              <w:rPr>
                <w:rFonts w:ascii="Times New Roman" w:hAnsi="Times New Roman" w:cs="Times New Roman"/>
                <w:sz w:val="24"/>
                <w:szCs w:val="24"/>
              </w:rPr>
              <w:t>4 (1.53)</w:t>
            </w:r>
          </w:p>
        </w:tc>
        <w:tc>
          <w:tcPr>
            <w:tcW w:w="1111" w:type="dxa"/>
          </w:tcPr>
          <w:p w14:paraId="3995D117" w14:textId="3249DC5D" w:rsidR="000E0A7F" w:rsidRPr="00092DD5" w:rsidRDefault="00F71364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63 (1.26)</w:t>
            </w:r>
          </w:p>
        </w:tc>
        <w:tc>
          <w:tcPr>
            <w:tcW w:w="1110" w:type="dxa"/>
          </w:tcPr>
          <w:p w14:paraId="1C6402C5" w14:textId="0B76B1C5" w:rsidR="000E0A7F" w:rsidRPr="00092DD5" w:rsidRDefault="00062D13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27 (1.53)</w:t>
            </w:r>
          </w:p>
        </w:tc>
        <w:tc>
          <w:tcPr>
            <w:tcW w:w="1110" w:type="dxa"/>
          </w:tcPr>
          <w:p w14:paraId="5D676CD2" w14:textId="67C6E691" w:rsidR="000E0A7F" w:rsidRPr="00092DD5" w:rsidRDefault="00062D13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5.02 (1.26)</w:t>
            </w:r>
          </w:p>
        </w:tc>
        <w:tc>
          <w:tcPr>
            <w:tcW w:w="1111" w:type="dxa"/>
          </w:tcPr>
          <w:p w14:paraId="5438CECC" w14:textId="249A6403" w:rsidR="000E0A7F" w:rsidRPr="00092DD5" w:rsidRDefault="0062268E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4.98 (1.16)</w:t>
            </w:r>
          </w:p>
        </w:tc>
      </w:tr>
      <w:tr w:rsidR="000E0A7F" w:rsidRPr="00092DD5" w14:paraId="17A2F812" w14:textId="77777777" w:rsidTr="00092DD5">
        <w:trPr>
          <w:trHeight w:val="828"/>
        </w:trPr>
        <w:tc>
          <w:tcPr>
            <w:tcW w:w="1985" w:type="dxa"/>
            <w:tcBorders>
              <w:bottom w:val="single" w:sz="4" w:space="0" w:color="auto"/>
            </w:tcBorders>
          </w:tcPr>
          <w:p w14:paraId="4989B9B2" w14:textId="77777777" w:rsidR="000E0A7F" w:rsidRPr="00092DD5" w:rsidRDefault="000E0A7F" w:rsidP="000E0A7F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3A5C671" w14:textId="35799BD1" w:rsidR="000E0A7F" w:rsidRPr="00092DD5" w:rsidRDefault="00700CA1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2.90 (1.17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CCA6633" w14:textId="643EB594" w:rsidR="000E0A7F" w:rsidRPr="00092DD5" w:rsidRDefault="00AB7CD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2.88 (1.29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196E1DE4" w14:textId="3C3CB1EA" w:rsidR="000E0A7F" w:rsidRPr="00092DD5" w:rsidRDefault="00BB22EC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2.27 (1.22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735BE65" w14:textId="219A4526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3.02 (1.26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34E970A" w14:textId="365B95D3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3.07 (1.30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537968A5" w14:textId="728FA361" w:rsidR="000E0A7F" w:rsidRPr="00092DD5" w:rsidRDefault="000E0A7F" w:rsidP="000E0A7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DD5">
              <w:rPr>
                <w:rFonts w:ascii="Times New Roman" w:hAnsi="Times New Roman" w:cs="Times New Roman"/>
                <w:sz w:val="24"/>
                <w:szCs w:val="24"/>
              </w:rPr>
              <w:t>2.07 (1.02)</w:t>
            </w:r>
          </w:p>
        </w:tc>
      </w:tr>
    </w:tbl>
    <w:p w14:paraId="1EAD14D6" w14:textId="2DBE2846" w:rsidR="00F43046" w:rsidRDefault="00015270" w:rsidP="007D76C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Means (SD) for persistence are without outlier, means (SD’s) for like receiving help are without those that </w:t>
      </w:r>
      <w:r w:rsidR="00092DD5">
        <w:rPr>
          <w:rFonts w:ascii="Times New Roman" w:hAnsi="Times New Roman" w:cs="Times New Roman"/>
          <w:sz w:val="24"/>
          <w:szCs w:val="24"/>
          <w:lang w:val="en-US"/>
        </w:rPr>
        <w:t xml:space="preserve">misreported the type of help received. </w:t>
      </w:r>
    </w:p>
    <w:p w14:paraId="1A69A421" w14:textId="77777777" w:rsidR="00130C02" w:rsidRDefault="00130C02" w:rsidP="007D76C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13D002" w14:textId="77777777" w:rsidR="00130C02" w:rsidRDefault="00130C02" w:rsidP="007D76C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872594" w14:textId="77777777" w:rsidR="00130C02" w:rsidRDefault="00130C02" w:rsidP="007D76C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F9142F" w14:textId="77777777" w:rsidR="00620291" w:rsidRDefault="00620291" w:rsidP="007D76C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21950C" w14:textId="77777777" w:rsidR="00620291" w:rsidRDefault="00620291" w:rsidP="007D76C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04B15D" w14:textId="77777777" w:rsidR="00223080" w:rsidRDefault="00223080" w:rsidP="007D76C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793"/>
        <w:gridCol w:w="1794"/>
        <w:gridCol w:w="1794"/>
      </w:tblGrid>
      <w:tr w:rsidR="00BB0A79" w:rsidRPr="00B96DA1" w14:paraId="73574027" w14:textId="77777777" w:rsidTr="00C95AF3">
        <w:trPr>
          <w:trHeight w:val="340"/>
        </w:trPr>
        <w:tc>
          <w:tcPr>
            <w:tcW w:w="82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FA766" w14:textId="687F2C06" w:rsidR="00BB0A79" w:rsidRPr="009C7C48" w:rsidRDefault="00BB0A79" w:rsidP="004D2D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C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7615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4C1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14:paraId="1E1DA7C0" w14:textId="77777777" w:rsidR="00BB0A79" w:rsidRDefault="002179F9" w:rsidP="004D2D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hnicities </w:t>
            </w:r>
            <w:r w:rsidR="009C7C48" w:rsidRPr="009C7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C7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ported by </w:t>
            </w:r>
            <w:r w:rsidR="009C7C48" w:rsidRPr="009C7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7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ents </w:t>
            </w:r>
            <w:r w:rsidR="009C7C48" w:rsidRPr="009C7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en they Reported Their Child Was Not Dutch </w:t>
            </w:r>
          </w:p>
          <w:p w14:paraId="7801AD03" w14:textId="693A8483" w:rsidR="009C7C48" w:rsidRPr="009C7C48" w:rsidRDefault="009C7C48" w:rsidP="004D2D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B0A79" w:rsidRPr="004D2D6B" w14:paraId="09F0F97F" w14:textId="77777777" w:rsidTr="00C95AF3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7A16D" w14:textId="294AF529" w:rsidR="00BB0A79" w:rsidRPr="004D2D6B" w:rsidRDefault="00BB0A79" w:rsidP="004D2D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8B820" w14:textId="70AF4B2B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Study 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1C822F" w14:textId="70D28F5D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Study 2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BB27C1" w14:textId="3D9C1E80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Study 3</w:t>
            </w:r>
          </w:p>
        </w:tc>
      </w:tr>
      <w:tr w:rsidR="00BB0A79" w:rsidRPr="004D2D6B" w14:paraId="0C8A07B6" w14:textId="77777777" w:rsidTr="00C95AF3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8C3638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08BB5D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08C164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EFF4AB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3BCABA89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67E73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Antillian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DD77E" w14:textId="3BABE582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0F52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AE1F2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0A79" w:rsidRPr="004D2D6B" w14:paraId="337E3DCD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2E765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ustrian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EE6C" w14:textId="4C908E3B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E9241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DAC78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0A79" w:rsidRPr="004D2D6B" w14:paraId="3CE4635B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15C2E2" w14:textId="60AD5DC0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zian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E210AD" w14:textId="75F2734D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A675A4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C08A5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340467E9" w14:textId="77777777" w:rsidTr="00C95AF3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C4637E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29A38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743CB4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498F1F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7A9D23CC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332B5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Bel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D1429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B2A88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81B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5E8036C2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337C6" w14:textId="713E4808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British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FB212" w14:textId="7D5E4CDE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F4237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C247A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6C2AB61B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19387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5A730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BD41A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49FF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44D3781C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90AB1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Cur-</w:t>
            </w: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nel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3BFCE5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1B9C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21DACC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1C7E3F5C" w14:textId="77777777" w:rsidTr="00C95AF3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B3A642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African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E2BE3" w14:textId="25B7EB7E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66B53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B00A0C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21D72914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16D76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Americ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114D1" w14:textId="1BD20A95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884AB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67FF2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</w:p>
        </w:tc>
      </w:tr>
      <w:tr w:rsidR="00BB0A79" w:rsidRPr="004D2D6B" w14:paraId="6B240D3F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FA6A7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utch-Belgiu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92BF6" w14:textId="63ECA662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8474D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FAA9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097C7557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D1149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Bolivi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D10D6" w14:textId="08B7D68C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BAA1F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A52F0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0C65288D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E4E45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Brazili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D615D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D24B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785D0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0F2AA39F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14E3D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British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349A9" w14:textId="0FAE5D4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DA784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06BF6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5A9EB879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3C9C6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Chine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0A7EA" w14:textId="2F3D2AE9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6A6ED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EDA05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0A79" w:rsidRPr="004D2D6B" w14:paraId="0DDAF77E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7DED0" w14:textId="58A3F65F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utch-</w:t>
            </w: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anish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B97C6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A41FA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1CC64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137F290B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5441D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Dominica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22CDDF" w14:textId="252F908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40CCD6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FF0C14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4029DF10" w14:textId="77777777" w:rsidTr="00C95AF3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56534E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German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C695AD" w14:textId="2CC841BE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68EC7C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451455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</w:p>
        </w:tc>
      </w:tr>
      <w:tr w:rsidR="00BB0A79" w:rsidRPr="004D2D6B" w14:paraId="48F5B9FF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F4F04" w14:textId="198EE06E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utch-</w:t>
            </w: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industani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71D00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06CF4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0B251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77B315A4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D4D0C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Itali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17DE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8F29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08B76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7415A02B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2245F" w14:textId="19449D9A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Kore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A2AA6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0FDA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3E719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48BBA84F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E75A6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Morocc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44E06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22B9A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F6A3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0BDA10AC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4CC18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Peruvi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6960E" w14:textId="785ED4EA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748B1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C6B37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0DF6B804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E5B58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</w:t>
            </w: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Portugese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31608" w14:textId="691B0925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133A9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78C85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184A903F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E21EE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Spanish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8954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4B61D" w14:textId="4D3ABF43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B5C23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3BB36505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8C7928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Surinames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0DD2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20C0B" w14:textId="61C8399D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94F623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50E24040" w14:textId="77777777" w:rsidTr="00C95AF3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375585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Surinamese- Haitian- German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D8ADF4" w14:textId="595738CA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962D01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493E27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15D8DDF0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7A840" w14:textId="022A87C9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Thai-</w:t>
            </w: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Argentian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E604A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0C3D6" w14:textId="34A7DACD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5B120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6FB234CE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6F457" w14:textId="2681A778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Turkish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87144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E185E" w14:textId="57026B8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99FB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56C4BF2A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0BB8C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Turkish-Bulgari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7B551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39487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5F068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03DA86D2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691FD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Dutch-Yemeni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B67AF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57713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5C6DB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6BEC7986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2CFCC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Flemish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AB713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E3862" w14:textId="12E3F815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5D155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4767DB38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F0D1A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68F5C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6B25C" w14:textId="4EB0EF88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549AA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0A79" w:rsidRPr="004D2D6B" w14:paraId="3288FC61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1D2B9" w14:textId="74E20D32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industani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E0C2D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5F5B0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F2486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0193CE17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46DB98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Hindustani -Surinames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634590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707C01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521245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B0A79" w:rsidRPr="004D2D6B" w14:paraId="478C541E" w14:textId="77777777" w:rsidTr="00C95AF3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5606D9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Indonesian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51790A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9D618C" w14:textId="1F211A5F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B3D8A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0A79" w:rsidRPr="004D2D6B" w14:paraId="5A74ABE0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3DE1F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Kaap-</w:t>
            </w: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uri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D3DE6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C9D77" w14:textId="53FD74DE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189EB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6DD842DB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2905C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Macedoni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8E70D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49818" w14:textId="3D7957FE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B974D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23A6B842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9BC41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Morocc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7C448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1E09D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2B495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</w:t>
            </w:r>
          </w:p>
        </w:tc>
      </w:tr>
      <w:tr w:rsidR="00BB0A79" w:rsidRPr="004D2D6B" w14:paraId="71B47386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786D4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olish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C5E77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0C0D8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2C820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B0A79" w:rsidRPr="004D2D6B" w14:paraId="1CE6FC38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0DE48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ortuge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C3AB6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27B1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08765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0A79" w:rsidRPr="004D2D6B" w14:paraId="3AE4570A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6B19B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omanian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8692A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752A4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A2403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1501F9B1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BED34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Russi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7C42C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DB57C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264C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79" w:rsidRPr="004D2D6B" w14:paraId="452711A5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4CB1A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Surinames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06915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C0CCB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38A21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0A79" w:rsidRPr="004D2D6B" w14:paraId="2216BF8D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CB1E0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wis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08410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741AA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EE728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0A79" w:rsidRPr="004D2D6B" w14:paraId="211B43BA" w14:textId="77777777" w:rsidTr="00C95AF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BF4BC7" w14:textId="77777777" w:rsidR="00BB0A79" w:rsidRPr="004D2D6B" w:rsidRDefault="00BB0A79" w:rsidP="004D2D6B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4D2D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urkish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CAFD0B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D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5A4A1E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DA2070" w14:textId="77777777" w:rsidR="00BB0A79" w:rsidRPr="004D2D6B" w:rsidRDefault="00BB0A79" w:rsidP="004D2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DA1C2D4" w14:textId="0DD30067" w:rsidR="008E7CF2" w:rsidRDefault="008E7CF2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667A7CD" w14:textId="77777777" w:rsidR="00640011" w:rsidRPr="00640011" w:rsidRDefault="00640011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BAF7C8D" w14:textId="133FF0A0" w:rsidR="00640011" w:rsidRPr="003939D9" w:rsidRDefault="00640011" w:rsidP="003939D9"/>
    <w:p w14:paraId="59E657E3" w14:textId="77777777" w:rsidR="00130C02" w:rsidRDefault="00130C02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019462E" w14:textId="77777777" w:rsidR="004C17D0" w:rsidRDefault="004C17D0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83875AE" w14:textId="77777777" w:rsidR="004C17D0" w:rsidRDefault="004C17D0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79539C4" w14:textId="77777777" w:rsidR="004C17D0" w:rsidRDefault="004C17D0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1F20680" w14:textId="77777777" w:rsidR="004C17D0" w:rsidRDefault="004C17D0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42852E3" w14:textId="77777777" w:rsidR="004C17D0" w:rsidRPr="00620291" w:rsidRDefault="004C17D0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90789BF" w14:textId="77777777" w:rsidR="00761589" w:rsidRDefault="0076158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BB4BC3A" w14:textId="4D81EC58" w:rsidR="00620291" w:rsidRPr="00620291" w:rsidRDefault="00620291" w:rsidP="004656AF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62029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76158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3939D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7FA5C885" w14:textId="77777777" w:rsidR="00620291" w:rsidRPr="00620291" w:rsidRDefault="00620291" w:rsidP="004656AF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62029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hanges in Context and Dependent Variables Across Studies</w:t>
      </w:r>
    </w:p>
    <w:p w14:paraId="160A9326" w14:textId="77777777" w:rsidR="00620291" w:rsidRPr="00620291" w:rsidRDefault="00620291" w:rsidP="006202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698"/>
        <w:gridCol w:w="2226"/>
        <w:gridCol w:w="2254"/>
      </w:tblGrid>
      <w:tr w:rsidR="00620291" w:rsidRPr="00620291" w14:paraId="7263C5F3" w14:textId="77777777" w:rsidTr="00F21CA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EBBE3F6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79250EF5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tudy 1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1DBBCEDB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tudy 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8FB7928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tudy 3</w:t>
            </w:r>
          </w:p>
        </w:tc>
      </w:tr>
      <w:tr w:rsidR="00620291" w:rsidRPr="00620291" w14:paraId="45B6DE8B" w14:textId="77777777" w:rsidTr="00F21CA6">
        <w:tc>
          <w:tcPr>
            <w:tcW w:w="1838" w:type="dxa"/>
            <w:tcBorders>
              <w:top w:val="single" w:sz="4" w:space="0" w:color="auto"/>
            </w:tcBorders>
          </w:tcPr>
          <w:p w14:paraId="78ADF3FC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ontext</w:t>
            </w:r>
          </w:p>
          <w:p w14:paraId="4475FC5D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7D5F5253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cience museum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4CE6327D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nlin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62BB476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cience museum</w:t>
            </w:r>
          </w:p>
        </w:tc>
      </w:tr>
      <w:tr w:rsidR="00620291" w:rsidRPr="00B96DA1" w14:paraId="32D80199" w14:textId="77777777" w:rsidTr="00F21CA6">
        <w:tc>
          <w:tcPr>
            <w:tcW w:w="1838" w:type="dxa"/>
          </w:tcPr>
          <w:p w14:paraId="138465DF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Task-perceptions </w:t>
            </w:r>
          </w:p>
        </w:tc>
        <w:tc>
          <w:tcPr>
            <w:tcW w:w="2698" w:type="dxa"/>
          </w:tcPr>
          <w:p w14:paraId="5944DAA7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erceived task difficulty (1 item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41850CD0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ask liking (1 item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284960BB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Clarity of instructions 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</w:p>
          <w:p w14:paraId="22109F42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26" w:type="dxa"/>
          </w:tcPr>
          <w:p w14:paraId="72BA58BA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erceived task difficulty (1 item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71EAC8C9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ask liking (1 item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5725B28A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54" w:type="dxa"/>
          </w:tcPr>
          <w:p w14:paraId="5C3F4B25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erceived task difficulty (1 item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0332C3AE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ask liking (1 item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4D8999A4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20291" w:rsidRPr="00B96DA1" w14:paraId="7F713CC1" w14:textId="77777777" w:rsidTr="00F21CA6">
        <w:tc>
          <w:tcPr>
            <w:tcW w:w="1838" w:type="dxa"/>
          </w:tcPr>
          <w:p w14:paraId="23C20CF8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elf-perceptions</w:t>
            </w:r>
          </w:p>
        </w:tc>
        <w:tc>
          <w:tcPr>
            <w:tcW w:w="2698" w:type="dxa"/>
          </w:tcPr>
          <w:p w14:paraId="66785D62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ask-specific self-perceived ability (1 item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32A369E5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Self-perceived potential for growth (1 item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  <w:r w:rsidRPr="0062029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  <w:p w14:paraId="4222423E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Task-specific self-perceived effort (1 item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37542C60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26" w:type="dxa"/>
          </w:tcPr>
          <w:p w14:paraId="33372F46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ask-specific self-perceived ability (3 items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671D6672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eneral self-perceived ability (3 items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</w:tc>
        <w:tc>
          <w:tcPr>
            <w:tcW w:w="2254" w:type="dxa"/>
          </w:tcPr>
          <w:p w14:paraId="6DF01155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ask-specific self-perceived ability (3 items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2DD5D5A1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eneral self-perceived ability (3 items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</w:tc>
      </w:tr>
      <w:tr w:rsidR="00620291" w:rsidRPr="00620291" w14:paraId="47B35732" w14:textId="77777777" w:rsidTr="00F21CA6">
        <w:tc>
          <w:tcPr>
            <w:tcW w:w="1838" w:type="dxa"/>
          </w:tcPr>
          <w:p w14:paraId="3634ABF4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Task motivation </w:t>
            </w:r>
          </w:p>
        </w:tc>
        <w:tc>
          <w:tcPr>
            <w:tcW w:w="2698" w:type="dxa"/>
          </w:tcPr>
          <w:p w14:paraId="1DB58297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“Do you want to do another puzzle?” (1 item)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2226" w:type="dxa"/>
          </w:tcPr>
          <w:p w14:paraId="575F9141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ersistence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  <w:p w14:paraId="08543F83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hallenge seeking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</w:tc>
        <w:tc>
          <w:tcPr>
            <w:tcW w:w="2254" w:type="dxa"/>
          </w:tcPr>
          <w:p w14:paraId="2315305A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ersistence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7EECA32A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hallenge seeking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 xml:space="preserve"> a</w:t>
            </w:r>
          </w:p>
          <w:p w14:paraId="573C847B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20291" w:rsidRPr="00B96DA1" w14:paraId="36066FC1" w14:textId="77777777" w:rsidTr="00F21CA6">
        <w:tc>
          <w:tcPr>
            <w:tcW w:w="1838" w:type="dxa"/>
          </w:tcPr>
          <w:p w14:paraId="46250450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Perceived need </w:t>
            </w:r>
          </w:p>
        </w:tc>
        <w:tc>
          <w:tcPr>
            <w:tcW w:w="2698" w:type="dxa"/>
          </w:tcPr>
          <w:p w14:paraId="1523412A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“Did you need help with the block-test, you </w:t>
            </w:r>
            <w:proofErr w:type="spellStart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hink?”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2226" w:type="dxa"/>
          </w:tcPr>
          <w:p w14:paraId="0487A268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“Did you need help with the block-test, you </w:t>
            </w:r>
            <w:proofErr w:type="spellStart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hink?”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  <w:proofErr w:type="spellEnd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2254" w:type="dxa"/>
          </w:tcPr>
          <w:p w14:paraId="626E2175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“Did you need help with the block-test, you </w:t>
            </w:r>
            <w:proofErr w:type="spellStart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hink?”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="00620291" w:rsidRPr="00B96DA1" w14:paraId="136239AB" w14:textId="77777777" w:rsidTr="00F21CA6">
        <w:tc>
          <w:tcPr>
            <w:tcW w:w="1838" w:type="dxa"/>
          </w:tcPr>
          <w:p w14:paraId="2FFA0852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elf-reported type of help received</w:t>
            </w:r>
          </w:p>
        </w:tc>
        <w:tc>
          <w:tcPr>
            <w:tcW w:w="2698" w:type="dxa"/>
          </w:tcPr>
          <w:p w14:paraId="261DF706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“What type of help did you receive for the last </w:t>
            </w:r>
            <w:proofErr w:type="spellStart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uzzle?”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2226" w:type="dxa"/>
          </w:tcPr>
          <w:p w14:paraId="669A74B9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“What type of help did you receive for the last </w:t>
            </w:r>
            <w:proofErr w:type="spellStart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uzzle?”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  <w:p w14:paraId="4E7CCB5A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54" w:type="dxa"/>
          </w:tcPr>
          <w:p w14:paraId="249215FC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“What type of help did you receive for the last </w:t>
            </w:r>
            <w:proofErr w:type="spellStart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uzzle?”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="00620291" w:rsidRPr="00B96DA1" w14:paraId="54B5B013" w14:textId="77777777" w:rsidTr="00F21CA6">
        <w:tc>
          <w:tcPr>
            <w:tcW w:w="1838" w:type="dxa"/>
            <w:tcBorders>
              <w:bottom w:val="nil"/>
            </w:tcBorders>
          </w:tcPr>
          <w:p w14:paraId="3A4B15C9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Liking of help</w:t>
            </w:r>
          </w:p>
        </w:tc>
        <w:tc>
          <w:tcPr>
            <w:tcW w:w="2698" w:type="dxa"/>
            <w:tcBorders>
              <w:bottom w:val="nil"/>
            </w:tcBorders>
          </w:tcPr>
          <w:p w14:paraId="6D8F907D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ot included </w:t>
            </w:r>
          </w:p>
        </w:tc>
        <w:tc>
          <w:tcPr>
            <w:tcW w:w="2226" w:type="dxa"/>
            <w:tcBorders>
              <w:bottom w:val="nil"/>
            </w:tcBorders>
          </w:tcPr>
          <w:p w14:paraId="37A70EC3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“Did you like receiving no help/a hint/the correct answer on the last block </w:t>
            </w:r>
            <w:proofErr w:type="spellStart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est?”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  <w:p w14:paraId="1EEE125A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2E42D36C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“Did you like receiving no help/a hint/the correct answer on the last block </w:t>
            </w:r>
            <w:proofErr w:type="spellStart"/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est?”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="00620291" w:rsidRPr="00B96DA1" w14:paraId="36C7EAAC" w14:textId="77777777" w:rsidTr="00F21CA6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59309A93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Perceived performance 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</w:tcPr>
          <w:p w14:paraId="38A6D2CB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ot included </w:t>
            </w:r>
          </w:p>
        </w:tc>
        <w:tc>
          <w:tcPr>
            <w:tcW w:w="2226" w:type="dxa"/>
            <w:tcBorders>
              <w:top w:val="nil"/>
              <w:bottom w:val="single" w:sz="4" w:space="0" w:color="auto"/>
            </w:tcBorders>
          </w:tcPr>
          <w:p w14:paraId="72F183F8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“How many puzzles did you think you solved before the computer told you it was 3?”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3660B336" w14:textId="77777777" w:rsidR="00620291" w:rsidRPr="00620291" w:rsidRDefault="00620291" w:rsidP="00F2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“How many puzzles did you think you solved before the computer told you it was 3?”</w:t>
            </w:r>
            <w:r w:rsidRPr="006202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</w:p>
        </w:tc>
      </w:tr>
    </w:tbl>
    <w:p w14:paraId="2E8289F9" w14:textId="77777777" w:rsidR="00620291" w:rsidRPr="00620291" w:rsidRDefault="00620291" w:rsidP="00620291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62029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620291">
        <w:rPr>
          <w:rFonts w:ascii="Times New Roman" w:hAnsi="Times New Roman" w:cs="Times New Roman"/>
          <w:sz w:val="24"/>
          <w:szCs w:val="24"/>
          <w:lang w:val="en-US"/>
        </w:rPr>
        <w:t xml:space="preserve"> All variables were assessed only after the experimental manipulation, except general self-perceived ability in Study 3, which was assessed both before and after the task.</w:t>
      </w:r>
    </w:p>
    <w:p w14:paraId="60F3E5DA" w14:textId="77777777" w:rsidR="00620291" w:rsidRPr="00620291" w:rsidRDefault="00620291" w:rsidP="00620291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202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20291">
        <w:rPr>
          <w:rFonts w:ascii="Times New Roman" w:hAnsi="Times New Roman" w:cs="Times New Roman"/>
          <w:sz w:val="24"/>
          <w:szCs w:val="24"/>
          <w:lang w:val="en-US"/>
        </w:rPr>
        <w:t>Confirmatory</w:t>
      </w:r>
      <w:proofErr w:type="spellEnd"/>
      <w:r w:rsidRPr="00620291">
        <w:rPr>
          <w:rFonts w:ascii="Times New Roman" w:hAnsi="Times New Roman" w:cs="Times New Roman"/>
          <w:sz w:val="24"/>
          <w:szCs w:val="24"/>
          <w:lang w:val="en-US"/>
        </w:rPr>
        <w:t xml:space="preserve"> (i.e., condition effects on this dependent variable were preregistered). </w:t>
      </w:r>
      <w:proofErr w:type="spellStart"/>
      <w:r w:rsidRPr="006202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620291">
        <w:rPr>
          <w:rFonts w:ascii="Times New Roman" w:hAnsi="Times New Roman" w:cs="Times New Roman"/>
          <w:sz w:val="24"/>
          <w:szCs w:val="24"/>
          <w:lang w:val="en-US"/>
        </w:rPr>
        <w:t>Exploratory</w:t>
      </w:r>
      <w:proofErr w:type="spellEnd"/>
      <w:r w:rsidRPr="00620291">
        <w:rPr>
          <w:rFonts w:ascii="Times New Roman" w:hAnsi="Times New Roman" w:cs="Times New Roman"/>
          <w:sz w:val="24"/>
          <w:szCs w:val="24"/>
          <w:lang w:val="en-US"/>
        </w:rPr>
        <w:t xml:space="preserve"> (i.e., condition effects on this dependent variable were not preregistered).</w:t>
      </w:r>
    </w:p>
    <w:p w14:paraId="01306895" w14:textId="77777777" w:rsidR="00130C02" w:rsidRPr="00620291" w:rsidRDefault="00130C02" w:rsidP="006202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23E2C9" w14:textId="77777777" w:rsidR="00130C02" w:rsidRDefault="00130C02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79F7A0C" w14:textId="77777777" w:rsidR="00130C02" w:rsidRDefault="00130C02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31A31F7" w14:textId="6ADF23A5" w:rsidR="00A2071B" w:rsidRPr="00A2071B" w:rsidRDefault="00A2071B" w:rsidP="00A2071B">
      <w:pPr>
        <w:spacing w:after="0" w:line="480" w:lineRule="auto"/>
        <w:contextualSpacing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A2071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Figure </w:t>
      </w:r>
      <w:r w:rsidR="00E22D5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Pr="00A2071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1</w:t>
      </w:r>
    </w:p>
    <w:p w14:paraId="4EFBB2F6" w14:textId="77777777" w:rsidR="00A2071B" w:rsidRPr="00A2071B" w:rsidRDefault="00A2071B" w:rsidP="00A2071B">
      <w:pPr>
        <w:contextualSpacing/>
        <w:rPr>
          <w:rFonts w:ascii="Times New Roman" w:hAnsi="Times New Roman" w:cs="Times New Roman"/>
          <w:i/>
          <w:iCs/>
          <w:lang w:val="en-US"/>
        </w:rPr>
      </w:pPr>
      <w:r w:rsidRPr="00A2071B">
        <w:rPr>
          <w:rFonts w:ascii="Times New Roman" w:hAnsi="Times New Roman" w:cs="Times New Roman"/>
          <w:i/>
          <w:iCs/>
          <w:sz w:val="24"/>
          <w:szCs w:val="24"/>
          <w:lang w:val="en-US"/>
        </w:rPr>
        <w:t>Means and Standard Error Across the Three Studies (Study 4: Internal Meta-Analysis)</w:t>
      </w:r>
    </w:p>
    <w:p w14:paraId="290D664E" w14:textId="77777777" w:rsidR="00A2071B" w:rsidRPr="00DA4465" w:rsidRDefault="00A2071B" w:rsidP="00A2071B">
      <w:pPr>
        <w:contextualSpacing/>
        <w:rPr>
          <w:rFonts w:ascii="Times New Roman" w:hAnsi="Times New Roman" w:cs="Times New Roman"/>
        </w:rPr>
      </w:pPr>
      <w:r w:rsidRPr="00DA4465">
        <w:rPr>
          <w:rFonts w:ascii="Times New Roman" w:hAnsi="Times New Roman" w:cs="Times New Roman"/>
          <w:noProof/>
        </w:rPr>
        <w:drawing>
          <wp:inline distT="0" distB="0" distL="0" distR="0" wp14:anchorId="021A7723" wp14:editId="4C59210D">
            <wp:extent cx="6092982" cy="2637155"/>
            <wp:effectExtent l="0" t="0" r="317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92DF4ED" w14:textId="77777777" w:rsidR="00A2071B" w:rsidRDefault="00A2071B" w:rsidP="00BB0A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2071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E4444" w14:textId="77777777" w:rsidR="00400D74" w:rsidRDefault="00400D74" w:rsidP="00804220">
      <w:pPr>
        <w:spacing w:after="0" w:line="240" w:lineRule="auto"/>
      </w:pPr>
      <w:r>
        <w:separator/>
      </w:r>
    </w:p>
  </w:endnote>
  <w:endnote w:type="continuationSeparator" w:id="0">
    <w:p w14:paraId="2C111D2B" w14:textId="77777777" w:rsidR="00400D74" w:rsidRDefault="00400D74" w:rsidP="00804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72612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6654B18" w14:textId="189D36B2" w:rsidR="00804220" w:rsidRPr="00804220" w:rsidRDefault="00804220">
        <w:pPr>
          <w:pStyle w:val="Footer"/>
          <w:jc w:val="center"/>
          <w:rPr>
            <w:rFonts w:ascii="Times New Roman" w:hAnsi="Times New Roman" w:cs="Times New Roman"/>
          </w:rPr>
        </w:pPr>
        <w:r w:rsidRPr="00804220">
          <w:rPr>
            <w:rFonts w:ascii="Times New Roman" w:hAnsi="Times New Roman" w:cs="Times New Roman"/>
          </w:rPr>
          <w:fldChar w:fldCharType="begin"/>
        </w:r>
        <w:r w:rsidRPr="00804220">
          <w:rPr>
            <w:rFonts w:ascii="Times New Roman" w:hAnsi="Times New Roman" w:cs="Times New Roman"/>
          </w:rPr>
          <w:instrText>PAGE   \* MERGEFORMAT</w:instrText>
        </w:r>
        <w:r w:rsidRPr="00804220">
          <w:rPr>
            <w:rFonts w:ascii="Times New Roman" w:hAnsi="Times New Roman" w:cs="Times New Roman"/>
          </w:rPr>
          <w:fldChar w:fldCharType="separate"/>
        </w:r>
        <w:r w:rsidRPr="00804220">
          <w:rPr>
            <w:rFonts w:ascii="Times New Roman" w:hAnsi="Times New Roman" w:cs="Times New Roman"/>
          </w:rPr>
          <w:t>2</w:t>
        </w:r>
        <w:r w:rsidRPr="00804220">
          <w:rPr>
            <w:rFonts w:ascii="Times New Roman" w:hAnsi="Times New Roman" w:cs="Times New Roman"/>
          </w:rPr>
          <w:fldChar w:fldCharType="end"/>
        </w:r>
      </w:p>
    </w:sdtContent>
  </w:sdt>
  <w:p w14:paraId="3D50A2A3" w14:textId="77777777" w:rsidR="00804220" w:rsidRDefault="008042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7B271" w14:textId="77777777" w:rsidR="00400D74" w:rsidRDefault="00400D74" w:rsidP="00804220">
      <w:pPr>
        <w:spacing w:after="0" w:line="240" w:lineRule="auto"/>
      </w:pPr>
      <w:r>
        <w:separator/>
      </w:r>
    </w:p>
  </w:footnote>
  <w:footnote w:type="continuationSeparator" w:id="0">
    <w:p w14:paraId="7BB52008" w14:textId="77777777" w:rsidR="00400D74" w:rsidRDefault="00400D74" w:rsidP="008042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CB"/>
    <w:rsid w:val="00003FCF"/>
    <w:rsid w:val="00005BDD"/>
    <w:rsid w:val="000065BC"/>
    <w:rsid w:val="00015270"/>
    <w:rsid w:val="00015A31"/>
    <w:rsid w:val="00021B71"/>
    <w:rsid w:val="00026258"/>
    <w:rsid w:val="00026560"/>
    <w:rsid w:val="00027F96"/>
    <w:rsid w:val="00031F86"/>
    <w:rsid w:val="0003382C"/>
    <w:rsid w:val="00037946"/>
    <w:rsid w:val="0004319B"/>
    <w:rsid w:val="000442DD"/>
    <w:rsid w:val="00045601"/>
    <w:rsid w:val="00047EC3"/>
    <w:rsid w:val="00062D13"/>
    <w:rsid w:val="00074FF7"/>
    <w:rsid w:val="00076593"/>
    <w:rsid w:val="00084207"/>
    <w:rsid w:val="000905B1"/>
    <w:rsid w:val="00092DD5"/>
    <w:rsid w:val="00093345"/>
    <w:rsid w:val="0009752F"/>
    <w:rsid w:val="000A1077"/>
    <w:rsid w:val="000A5D4D"/>
    <w:rsid w:val="000B56F0"/>
    <w:rsid w:val="000C41A2"/>
    <w:rsid w:val="000C4FBC"/>
    <w:rsid w:val="000C7B39"/>
    <w:rsid w:val="000E0A7F"/>
    <w:rsid w:val="000E1D3F"/>
    <w:rsid w:val="000E56EE"/>
    <w:rsid w:val="000E73E7"/>
    <w:rsid w:val="000F06EF"/>
    <w:rsid w:val="000F315B"/>
    <w:rsid w:val="000F5C73"/>
    <w:rsid w:val="000F6243"/>
    <w:rsid w:val="00107E97"/>
    <w:rsid w:val="00114006"/>
    <w:rsid w:val="00117A31"/>
    <w:rsid w:val="00122BE6"/>
    <w:rsid w:val="001268A6"/>
    <w:rsid w:val="00130906"/>
    <w:rsid w:val="00130C02"/>
    <w:rsid w:val="0013150D"/>
    <w:rsid w:val="00135097"/>
    <w:rsid w:val="0014721B"/>
    <w:rsid w:val="00153C69"/>
    <w:rsid w:val="00155673"/>
    <w:rsid w:val="001563CF"/>
    <w:rsid w:val="00161D92"/>
    <w:rsid w:val="00162E2E"/>
    <w:rsid w:val="00163F17"/>
    <w:rsid w:val="0017066E"/>
    <w:rsid w:val="00174C1E"/>
    <w:rsid w:val="00182CAC"/>
    <w:rsid w:val="001860A5"/>
    <w:rsid w:val="00187830"/>
    <w:rsid w:val="00190C21"/>
    <w:rsid w:val="00191EAB"/>
    <w:rsid w:val="00196239"/>
    <w:rsid w:val="0019772B"/>
    <w:rsid w:val="001A2403"/>
    <w:rsid w:val="001C0491"/>
    <w:rsid w:val="001C328B"/>
    <w:rsid w:val="001C52D6"/>
    <w:rsid w:val="001D463C"/>
    <w:rsid w:val="001E3465"/>
    <w:rsid w:val="001F1386"/>
    <w:rsid w:val="001F164D"/>
    <w:rsid w:val="00201141"/>
    <w:rsid w:val="00205F63"/>
    <w:rsid w:val="00207A7E"/>
    <w:rsid w:val="00210A5C"/>
    <w:rsid w:val="002164BF"/>
    <w:rsid w:val="002179F9"/>
    <w:rsid w:val="00220406"/>
    <w:rsid w:val="00223080"/>
    <w:rsid w:val="00232F82"/>
    <w:rsid w:val="0023367E"/>
    <w:rsid w:val="002369D2"/>
    <w:rsid w:val="0024022D"/>
    <w:rsid w:val="00242018"/>
    <w:rsid w:val="00245A1B"/>
    <w:rsid w:val="002509E6"/>
    <w:rsid w:val="00250E24"/>
    <w:rsid w:val="00251DAD"/>
    <w:rsid w:val="0025607A"/>
    <w:rsid w:val="00261E5A"/>
    <w:rsid w:val="00267FA2"/>
    <w:rsid w:val="0028259D"/>
    <w:rsid w:val="00284FD7"/>
    <w:rsid w:val="002876D5"/>
    <w:rsid w:val="002A7356"/>
    <w:rsid w:val="002B0039"/>
    <w:rsid w:val="002B165C"/>
    <w:rsid w:val="002B4FD8"/>
    <w:rsid w:val="002C3585"/>
    <w:rsid w:val="002C51BF"/>
    <w:rsid w:val="002D07BB"/>
    <w:rsid w:val="002D32D4"/>
    <w:rsid w:val="002E0A95"/>
    <w:rsid w:val="002E3679"/>
    <w:rsid w:val="002E3C64"/>
    <w:rsid w:val="002E52A1"/>
    <w:rsid w:val="002F671E"/>
    <w:rsid w:val="00304F95"/>
    <w:rsid w:val="00325FBE"/>
    <w:rsid w:val="00326E89"/>
    <w:rsid w:val="003319C0"/>
    <w:rsid w:val="00342A7F"/>
    <w:rsid w:val="00347CAD"/>
    <w:rsid w:val="00350C57"/>
    <w:rsid w:val="0035399F"/>
    <w:rsid w:val="00354ABF"/>
    <w:rsid w:val="0035679A"/>
    <w:rsid w:val="003640B3"/>
    <w:rsid w:val="00365CA4"/>
    <w:rsid w:val="00377272"/>
    <w:rsid w:val="003815D8"/>
    <w:rsid w:val="0038754D"/>
    <w:rsid w:val="003939D9"/>
    <w:rsid w:val="003A2094"/>
    <w:rsid w:val="003C2727"/>
    <w:rsid w:val="003C2C0B"/>
    <w:rsid w:val="003C4B06"/>
    <w:rsid w:val="003C6440"/>
    <w:rsid w:val="003D2E63"/>
    <w:rsid w:val="003D3163"/>
    <w:rsid w:val="003D340A"/>
    <w:rsid w:val="003E7C17"/>
    <w:rsid w:val="003F1EC6"/>
    <w:rsid w:val="003F3A6F"/>
    <w:rsid w:val="00400D74"/>
    <w:rsid w:val="00401E13"/>
    <w:rsid w:val="00404C83"/>
    <w:rsid w:val="00405E10"/>
    <w:rsid w:val="004157D8"/>
    <w:rsid w:val="00415B11"/>
    <w:rsid w:val="0042120D"/>
    <w:rsid w:val="004343A5"/>
    <w:rsid w:val="00434C10"/>
    <w:rsid w:val="004575D8"/>
    <w:rsid w:val="00457E31"/>
    <w:rsid w:val="0046393E"/>
    <w:rsid w:val="004656AF"/>
    <w:rsid w:val="00466D64"/>
    <w:rsid w:val="00471A1C"/>
    <w:rsid w:val="00476E65"/>
    <w:rsid w:val="00482AC7"/>
    <w:rsid w:val="00485969"/>
    <w:rsid w:val="004920F0"/>
    <w:rsid w:val="00495E95"/>
    <w:rsid w:val="004A2BD4"/>
    <w:rsid w:val="004A5DB0"/>
    <w:rsid w:val="004B2548"/>
    <w:rsid w:val="004B5ABE"/>
    <w:rsid w:val="004C17D0"/>
    <w:rsid w:val="004D2D6B"/>
    <w:rsid w:val="004F7574"/>
    <w:rsid w:val="00501DA0"/>
    <w:rsid w:val="00501E35"/>
    <w:rsid w:val="00503B19"/>
    <w:rsid w:val="005041FF"/>
    <w:rsid w:val="005160F8"/>
    <w:rsid w:val="0051639A"/>
    <w:rsid w:val="005228A8"/>
    <w:rsid w:val="00526B91"/>
    <w:rsid w:val="00533CBF"/>
    <w:rsid w:val="00535C39"/>
    <w:rsid w:val="00537D7F"/>
    <w:rsid w:val="005431D7"/>
    <w:rsid w:val="00552110"/>
    <w:rsid w:val="0055559F"/>
    <w:rsid w:val="0056612F"/>
    <w:rsid w:val="00583100"/>
    <w:rsid w:val="00593AF2"/>
    <w:rsid w:val="005A129A"/>
    <w:rsid w:val="005B4972"/>
    <w:rsid w:val="005C44BE"/>
    <w:rsid w:val="005C4E8F"/>
    <w:rsid w:val="005E1403"/>
    <w:rsid w:val="005F101C"/>
    <w:rsid w:val="005F25F4"/>
    <w:rsid w:val="005F74C2"/>
    <w:rsid w:val="00620291"/>
    <w:rsid w:val="0062268E"/>
    <w:rsid w:val="006250A7"/>
    <w:rsid w:val="00625E8B"/>
    <w:rsid w:val="006323C6"/>
    <w:rsid w:val="00633A22"/>
    <w:rsid w:val="00640011"/>
    <w:rsid w:val="0064015C"/>
    <w:rsid w:val="00651E28"/>
    <w:rsid w:val="006568C0"/>
    <w:rsid w:val="00656A10"/>
    <w:rsid w:val="00666661"/>
    <w:rsid w:val="006677D7"/>
    <w:rsid w:val="0067559B"/>
    <w:rsid w:val="00675874"/>
    <w:rsid w:val="006808D3"/>
    <w:rsid w:val="0069438A"/>
    <w:rsid w:val="006A1F37"/>
    <w:rsid w:val="006B2E64"/>
    <w:rsid w:val="006B352D"/>
    <w:rsid w:val="006B7D03"/>
    <w:rsid w:val="006C0C7A"/>
    <w:rsid w:val="006C67BE"/>
    <w:rsid w:val="006C6AF6"/>
    <w:rsid w:val="006D6FE7"/>
    <w:rsid w:val="006D7C6F"/>
    <w:rsid w:val="006E787C"/>
    <w:rsid w:val="006F5EF8"/>
    <w:rsid w:val="00700CA1"/>
    <w:rsid w:val="007078F6"/>
    <w:rsid w:val="00707B8E"/>
    <w:rsid w:val="00716C49"/>
    <w:rsid w:val="00731D33"/>
    <w:rsid w:val="00732C56"/>
    <w:rsid w:val="0074167F"/>
    <w:rsid w:val="00741960"/>
    <w:rsid w:val="0074269C"/>
    <w:rsid w:val="007472B4"/>
    <w:rsid w:val="00747605"/>
    <w:rsid w:val="007509FD"/>
    <w:rsid w:val="00754B5B"/>
    <w:rsid w:val="00756FA1"/>
    <w:rsid w:val="007570B5"/>
    <w:rsid w:val="00761589"/>
    <w:rsid w:val="00764F42"/>
    <w:rsid w:val="007678EC"/>
    <w:rsid w:val="0078069F"/>
    <w:rsid w:val="0079579E"/>
    <w:rsid w:val="00796AA1"/>
    <w:rsid w:val="007A20C0"/>
    <w:rsid w:val="007B2028"/>
    <w:rsid w:val="007C573B"/>
    <w:rsid w:val="007D0908"/>
    <w:rsid w:val="007D76CB"/>
    <w:rsid w:val="007E128F"/>
    <w:rsid w:val="007E1F22"/>
    <w:rsid w:val="007F48C8"/>
    <w:rsid w:val="007F5515"/>
    <w:rsid w:val="00804220"/>
    <w:rsid w:val="00815C18"/>
    <w:rsid w:val="00823E3A"/>
    <w:rsid w:val="00827CF9"/>
    <w:rsid w:val="008303FB"/>
    <w:rsid w:val="00833C19"/>
    <w:rsid w:val="0083422B"/>
    <w:rsid w:val="00834F8F"/>
    <w:rsid w:val="00835805"/>
    <w:rsid w:val="00844333"/>
    <w:rsid w:val="00860ECA"/>
    <w:rsid w:val="00861904"/>
    <w:rsid w:val="00861E2C"/>
    <w:rsid w:val="00872B4A"/>
    <w:rsid w:val="0087396F"/>
    <w:rsid w:val="0087515F"/>
    <w:rsid w:val="00881F22"/>
    <w:rsid w:val="00881F86"/>
    <w:rsid w:val="00892709"/>
    <w:rsid w:val="008B4131"/>
    <w:rsid w:val="008B45EB"/>
    <w:rsid w:val="008B5121"/>
    <w:rsid w:val="008C1C89"/>
    <w:rsid w:val="008C2091"/>
    <w:rsid w:val="008D0140"/>
    <w:rsid w:val="008D310D"/>
    <w:rsid w:val="008D38BA"/>
    <w:rsid w:val="008D59A7"/>
    <w:rsid w:val="008E2764"/>
    <w:rsid w:val="008E6542"/>
    <w:rsid w:val="008E70AE"/>
    <w:rsid w:val="008E7CF2"/>
    <w:rsid w:val="008F3058"/>
    <w:rsid w:val="008F45A4"/>
    <w:rsid w:val="0090074F"/>
    <w:rsid w:val="00905AA2"/>
    <w:rsid w:val="00915761"/>
    <w:rsid w:val="009174BA"/>
    <w:rsid w:val="009245F2"/>
    <w:rsid w:val="009272A4"/>
    <w:rsid w:val="00940A09"/>
    <w:rsid w:val="00941DBB"/>
    <w:rsid w:val="00942DB6"/>
    <w:rsid w:val="00944CA2"/>
    <w:rsid w:val="009517CE"/>
    <w:rsid w:val="009540CD"/>
    <w:rsid w:val="00962466"/>
    <w:rsid w:val="00963485"/>
    <w:rsid w:val="0096430D"/>
    <w:rsid w:val="009647A9"/>
    <w:rsid w:val="0097275F"/>
    <w:rsid w:val="0097704C"/>
    <w:rsid w:val="00990B64"/>
    <w:rsid w:val="00991B17"/>
    <w:rsid w:val="0099706C"/>
    <w:rsid w:val="009A1974"/>
    <w:rsid w:val="009A6BED"/>
    <w:rsid w:val="009C7499"/>
    <w:rsid w:val="009C7C48"/>
    <w:rsid w:val="009D3779"/>
    <w:rsid w:val="009D386A"/>
    <w:rsid w:val="009D6D1C"/>
    <w:rsid w:val="009E5073"/>
    <w:rsid w:val="009F1A13"/>
    <w:rsid w:val="00A04513"/>
    <w:rsid w:val="00A051F6"/>
    <w:rsid w:val="00A1086A"/>
    <w:rsid w:val="00A1290D"/>
    <w:rsid w:val="00A13FB4"/>
    <w:rsid w:val="00A2071B"/>
    <w:rsid w:val="00A209DB"/>
    <w:rsid w:val="00A22620"/>
    <w:rsid w:val="00A247CC"/>
    <w:rsid w:val="00A34AD6"/>
    <w:rsid w:val="00A35BDA"/>
    <w:rsid w:val="00A40985"/>
    <w:rsid w:val="00A41D99"/>
    <w:rsid w:val="00A47CFB"/>
    <w:rsid w:val="00A53B0F"/>
    <w:rsid w:val="00A579F8"/>
    <w:rsid w:val="00A75380"/>
    <w:rsid w:val="00A8207E"/>
    <w:rsid w:val="00A82BE5"/>
    <w:rsid w:val="00A976CF"/>
    <w:rsid w:val="00AA1CA8"/>
    <w:rsid w:val="00AA407A"/>
    <w:rsid w:val="00AB4B8D"/>
    <w:rsid w:val="00AB5DFB"/>
    <w:rsid w:val="00AB7CDF"/>
    <w:rsid w:val="00AC4E16"/>
    <w:rsid w:val="00AC75C9"/>
    <w:rsid w:val="00AD3E1F"/>
    <w:rsid w:val="00AD700A"/>
    <w:rsid w:val="00AD7E8A"/>
    <w:rsid w:val="00AE1244"/>
    <w:rsid w:val="00AE6C97"/>
    <w:rsid w:val="00AF08E4"/>
    <w:rsid w:val="00AF3732"/>
    <w:rsid w:val="00AF4503"/>
    <w:rsid w:val="00AF7A0B"/>
    <w:rsid w:val="00B03017"/>
    <w:rsid w:val="00B109F5"/>
    <w:rsid w:val="00B16A5A"/>
    <w:rsid w:val="00B251B0"/>
    <w:rsid w:val="00B36AEA"/>
    <w:rsid w:val="00B374C0"/>
    <w:rsid w:val="00B44B56"/>
    <w:rsid w:val="00B604CF"/>
    <w:rsid w:val="00B65711"/>
    <w:rsid w:val="00B6585F"/>
    <w:rsid w:val="00B66B89"/>
    <w:rsid w:val="00B70D8D"/>
    <w:rsid w:val="00B75C0F"/>
    <w:rsid w:val="00B80A38"/>
    <w:rsid w:val="00B84AF9"/>
    <w:rsid w:val="00B919B9"/>
    <w:rsid w:val="00B96DA1"/>
    <w:rsid w:val="00BB0A79"/>
    <w:rsid w:val="00BB22EC"/>
    <w:rsid w:val="00BB6C01"/>
    <w:rsid w:val="00BC2FC1"/>
    <w:rsid w:val="00BD1C03"/>
    <w:rsid w:val="00BD27A7"/>
    <w:rsid w:val="00BD32D8"/>
    <w:rsid w:val="00BD39B7"/>
    <w:rsid w:val="00BD5AC1"/>
    <w:rsid w:val="00BD6C9F"/>
    <w:rsid w:val="00BE0C87"/>
    <w:rsid w:val="00BE2E95"/>
    <w:rsid w:val="00BF3F6C"/>
    <w:rsid w:val="00BF5C4A"/>
    <w:rsid w:val="00C03CED"/>
    <w:rsid w:val="00C113D3"/>
    <w:rsid w:val="00C12184"/>
    <w:rsid w:val="00C12D13"/>
    <w:rsid w:val="00C20FCD"/>
    <w:rsid w:val="00C21A1C"/>
    <w:rsid w:val="00C31702"/>
    <w:rsid w:val="00C32942"/>
    <w:rsid w:val="00C41F26"/>
    <w:rsid w:val="00C42AE1"/>
    <w:rsid w:val="00C5392A"/>
    <w:rsid w:val="00C56251"/>
    <w:rsid w:val="00C56426"/>
    <w:rsid w:val="00C67B92"/>
    <w:rsid w:val="00C7748D"/>
    <w:rsid w:val="00C77D71"/>
    <w:rsid w:val="00C81903"/>
    <w:rsid w:val="00C85446"/>
    <w:rsid w:val="00C95AF3"/>
    <w:rsid w:val="00CB05E9"/>
    <w:rsid w:val="00CB3350"/>
    <w:rsid w:val="00CC3AD0"/>
    <w:rsid w:val="00CC607C"/>
    <w:rsid w:val="00CC66AE"/>
    <w:rsid w:val="00CE3F90"/>
    <w:rsid w:val="00CF2643"/>
    <w:rsid w:val="00CF5A0C"/>
    <w:rsid w:val="00CF5C20"/>
    <w:rsid w:val="00D025B3"/>
    <w:rsid w:val="00D04DE7"/>
    <w:rsid w:val="00D07350"/>
    <w:rsid w:val="00D0788D"/>
    <w:rsid w:val="00D23139"/>
    <w:rsid w:val="00D300FC"/>
    <w:rsid w:val="00D37B85"/>
    <w:rsid w:val="00D45A75"/>
    <w:rsid w:val="00D46412"/>
    <w:rsid w:val="00D47FF4"/>
    <w:rsid w:val="00D54294"/>
    <w:rsid w:val="00D54601"/>
    <w:rsid w:val="00D562D1"/>
    <w:rsid w:val="00D57223"/>
    <w:rsid w:val="00D57EC0"/>
    <w:rsid w:val="00D723E7"/>
    <w:rsid w:val="00D7498D"/>
    <w:rsid w:val="00D75C60"/>
    <w:rsid w:val="00D81E5D"/>
    <w:rsid w:val="00D83C08"/>
    <w:rsid w:val="00D87180"/>
    <w:rsid w:val="00D94E21"/>
    <w:rsid w:val="00DA4481"/>
    <w:rsid w:val="00DA5A66"/>
    <w:rsid w:val="00DA5E8C"/>
    <w:rsid w:val="00DB71D5"/>
    <w:rsid w:val="00DC224A"/>
    <w:rsid w:val="00DC6F93"/>
    <w:rsid w:val="00DD19D4"/>
    <w:rsid w:val="00DD1CBA"/>
    <w:rsid w:val="00DD6911"/>
    <w:rsid w:val="00DE1711"/>
    <w:rsid w:val="00DE5741"/>
    <w:rsid w:val="00DF4C73"/>
    <w:rsid w:val="00E00B98"/>
    <w:rsid w:val="00E07112"/>
    <w:rsid w:val="00E11272"/>
    <w:rsid w:val="00E11495"/>
    <w:rsid w:val="00E1602E"/>
    <w:rsid w:val="00E223BD"/>
    <w:rsid w:val="00E22D56"/>
    <w:rsid w:val="00E24BF5"/>
    <w:rsid w:val="00E44C99"/>
    <w:rsid w:val="00E46383"/>
    <w:rsid w:val="00E539BC"/>
    <w:rsid w:val="00E54BC1"/>
    <w:rsid w:val="00E550DF"/>
    <w:rsid w:val="00E55C56"/>
    <w:rsid w:val="00E56559"/>
    <w:rsid w:val="00E63BBC"/>
    <w:rsid w:val="00E779F2"/>
    <w:rsid w:val="00E847FD"/>
    <w:rsid w:val="00E90D77"/>
    <w:rsid w:val="00E9573A"/>
    <w:rsid w:val="00E9697D"/>
    <w:rsid w:val="00EA703D"/>
    <w:rsid w:val="00EB59D1"/>
    <w:rsid w:val="00EB76F3"/>
    <w:rsid w:val="00EB7BD2"/>
    <w:rsid w:val="00EC6CBB"/>
    <w:rsid w:val="00ED6985"/>
    <w:rsid w:val="00EE0859"/>
    <w:rsid w:val="00EE4AB2"/>
    <w:rsid w:val="00EE6E11"/>
    <w:rsid w:val="00EF1348"/>
    <w:rsid w:val="00EF23DB"/>
    <w:rsid w:val="00EF6FD4"/>
    <w:rsid w:val="00F034A0"/>
    <w:rsid w:val="00F07358"/>
    <w:rsid w:val="00F07B24"/>
    <w:rsid w:val="00F10714"/>
    <w:rsid w:val="00F141C4"/>
    <w:rsid w:val="00F215EE"/>
    <w:rsid w:val="00F21B4A"/>
    <w:rsid w:val="00F26584"/>
    <w:rsid w:val="00F34617"/>
    <w:rsid w:val="00F4183B"/>
    <w:rsid w:val="00F41AC4"/>
    <w:rsid w:val="00F43046"/>
    <w:rsid w:val="00F47753"/>
    <w:rsid w:val="00F543DE"/>
    <w:rsid w:val="00F63FE3"/>
    <w:rsid w:val="00F71364"/>
    <w:rsid w:val="00F81793"/>
    <w:rsid w:val="00F85C30"/>
    <w:rsid w:val="00F868FD"/>
    <w:rsid w:val="00F930C8"/>
    <w:rsid w:val="00F95EC4"/>
    <w:rsid w:val="00F973F0"/>
    <w:rsid w:val="00FA38CF"/>
    <w:rsid w:val="00FC24EA"/>
    <w:rsid w:val="00FD5D6D"/>
    <w:rsid w:val="00FE264C"/>
    <w:rsid w:val="00FE5D90"/>
    <w:rsid w:val="00FF0386"/>
    <w:rsid w:val="00FF05B0"/>
    <w:rsid w:val="00FF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0E092"/>
  <w15:chartTrackingRefBased/>
  <w15:docId w15:val="{38593080-67F7-49FE-BDD4-33F6C9BB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6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4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33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33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DB0"/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DB0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F5C2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9C7C4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20291"/>
    <w:pPr>
      <w:spacing w:after="0" w:line="240" w:lineRule="auto"/>
    </w:pPr>
    <w:rPr>
      <w:rFonts w:ascii="Calibri" w:eastAsia="Times New Roman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620291"/>
    <w:rPr>
      <w:rFonts w:ascii="Calibri" w:eastAsia="Times New Roman" w:hAnsi="Calibri"/>
      <w:kern w:val="2"/>
      <w:szCs w:val="21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804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220"/>
  </w:style>
  <w:style w:type="paragraph" w:styleId="Footer">
    <w:name w:val="footer"/>
    <w:basedOn w:val="Normal"/>
    <w:link w:val="FooterChar"/>
    <w:uiPriority w:val="99"/>
    <w:unhideWhenUsed/>
    <w:rsid w:val="00804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7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711980254414285E-2"/>
          <c:y val="0.10611109188658648"/>
          <c:w val="0.8057936999667642"/>
          <c:h val="0.650422140526438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irect help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2:$G$5</c:f>
                <c:numCache>
                  <c:formatCode>General</c:formatCode>
                  <c:ptCount val="4"/>
                  <c:pt idx="0">
                    <c:v>7.6999999999999999E-2</c:v>
                  </c:pt>
                  <c:pt idx="1">
                    <c:v>6.8000000000000005E-2</c:v>
                  </c:pt>
                  <c:pt idx="2">
                    <c:v>7.4999999999999997E-2</c:v>
                  </c:pt>
                  <c:pt idx="3">
                    <c:v>0.09</c:v>
                  </c:pt>
                </c:numCache>
              </c:numRef>
            </c:plus>
            <c:minus>
              <c:numRef>
                <c:f>Sheet1!$G$2:$G$5</c:f>
                <c:numCache>
                  <c:formatCode>General</c:formatCode>
                  <c:ptCount val="4"/>
                  <c:pt idx="0">
                    <c:v>7.6999999999999999E-2</c:v>
                  </c:pt>
                  <c:pt idx="1">
                    <c:v>6.8000000000000005E-2</c:v>
                  </c:pt>
                  <c:pt idx="2">
                    <c:v>7.4999999999999997E-2</c:v>
                  </c:pt>
                  <c:pt idx="3">
                    <c:v>0.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4"/>
                <c:pt idx="0">
                  <c:v>Task specific self-perceived ability</c:v>
                </c:pt>
                <c:pt idx="1">
                  <c:v>Task liking</c:v>
                </c:pt>
                <c:pt idx="2">
                  <c:v>Perceived task difficulty</c:v>
                </c:pt>
                <c:pt idx="3">
                  <c:v>Need for help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.21</c:v>
                </c:pt>
                <c:pt idx="1">
                  <c:v>5.23</c:v>
                </c:pt>
                <c:pt idx="2">
                  <c:v>3.83</c:v>
                </c:pt>
                <c:pt idx="3">
                  <c:v>3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BD-43E6-8B11-29756FD6DB4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ndirect help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2:$H$5</c:f>
                <c:numCache>
                  <c:formatCode>General</c:formatCode>
                  <c:ptCount val="4"/>
                  <c:pt idx="0">
                    <c:v>7.2999999999999995E-2</c:v>
                  </c:pt>
                  <c:pt idx="1">
                    <c:v>6.8000000000000005E-2</c:v>
                  </c:pt>
                  <c:pt idx="2">
                    <c:v>7.5999999999999998E-2</c:v>
                  </c:pt>
                  <c:pt idx="3">
                    <c:v>8.6999999999999994E-2</c:v>
                  </c:pt>
                </c:numCache>
              </c:numRef>
            </c:plus>
            <c:minus>
              <c:numRef>
                <c:f>Sheet1!$H$2:$H$5</c:f>
                <c:numCache>
                  <c:formatCode>General</c:formatCode>
                  <c:ptCount val="4"/>
                  <c:pt idx="0">
                    <c:v>7.2999999999999995E-2</c:v>
                  </c:pt>
                  <c:pt idx="1">
                    <c:v>6.8000000000000005E-2</c:v>
                  </c:pt>
                  <c:pt idx="2">
                    <c:v>7.5999999999999998E-2</c:v>
                  </c:pt>
                  <c:pt idx="3">
                    <c:v>8.69999999999999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4"/>
                <c:pt idx="0">
                  <c:v>Task specific self-perceived ability</c:v>
                </c:pt>
                <c:pt idx="1">
                  <c:v>Task liking</c:v>
                </c:pt>
                <c:pt idx="2">
                  <c:v>Perceived task difficulty</c:v>
                </c:pt>
                <c:pt idx="3">
                  <c:v>Need for help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4.25</c:v>
                </c:pt>
                <c:pt idx="1">
                  <c:v>5.37</c:v>
                </c:pt>
                <c:pt idx="2">
                  <c:v>3.84</c:v>
                </c:pt>
                <c:pt idx="3">
                  <c:v>2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BD-43E6-8B11-29756FD6DB4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o help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EBD-43E6-8B11-29756FD6DB4E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I$2:$I$5</c:f>
                <c:numCache>
                  <c:formatCode>General</c:formatCode>
                  <c:ptCount val="4"/>
                  <c:pt idx="0">
                    <c:v>7.0999999999999994E-2</c:v>
                  </c:pt>
                  <c:pt idx="1">
                    <c:v>5.7000000000000002E-2</c:v>
                  </c:pt>
                  <c:pt idx="2">
                    <c:v>7.9000000000000001E-2</c:v>
                  </c:pt>
                  <c:pt idx="3">
                    <c:v>7.6999999999999999E-2</c:v>
                  </c:pt>
                </c:numCache>
              </c:numRef>
            </c:plus>
            <c:minus>
              <c:numRef>
                <c:f>Sheet1!$I$2:$I$5</c:f>
                <c:numCache>
                  <c:formatCode>General</c:formatCode>
                  <c:ptCount val="4"/>
                  <c:pt idx="0">
                    <c:v>7.0999999999999994E-2</c:v>
                  </c:pt>
                  <c:pt idx="1">
                    <c:v>5.7000000000000002E-2</c:v>
                  </c:pt>
                  <c:pt idx="2">
                    <c:v>7.9000000000000001E-2</c:v>
                  </c:pt>
                  <c:pt idx="3">
                    <c:v>7.69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4"/>
                <c:pt idx="0">
                  <c:v>Task specific self-perceived ability</c:v>
                </c:pt>
                <c:pt idx="1">
                  <c:v>Task liking</c:v>
                </c:pt>
                <c:pt idx="2">
                  <c:v>Perceived task difficulty</c:v>
                </c:pt>
                <c:pt idx="3">
                  <c:v>Need for help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4.54</c:v>
                </c:pt>
                <c:pt idx="1">
                  <c:v>5.47</c:v>
                </c:pt>
                <c:pt idx="2">
                  <c:v>3.98</c:v>
                </c:pt>
                <c:pt idx="3">
                  <c:v>2.24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EBD-43E6-8B11-29756FD6D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22491056"/>
        <c:axId val="1222491472"/>
      </c:barChart>
      <c:catAx>
        <c:axId val="1222491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222491472"/>
        <c:crosses val="autoZero"/>
        <c:auto val="1"/>
        <c:lblAlgn val="ctr"/>
        <c:lblOffset val="100"/>
        <c:noMultiLvlLbl val="0"/>
      </c:catAx>
      <c:valAx>
        <c:axId val="1222491472"/>
        <c:scaling>
          <c:orientation val="minMax"/>
          <c:max val="6"/>
          <c:min val="2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222491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</c:legendEntry>
      <c:layout>
        <c:manualLayout>
          <c:xMode val="edge"/>
          <c:yMode val="edge"/>
          <c:x val="0.78475637413725818"/>
          <c:y val="0.31149924109173199"/>
          <c:w val="0.18608958187052796"/>
          <c:h val="0.2232327300423563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F0CD3-F116-40E4-8D4D-67D0464FA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46</Words>
  <Characters>12357</Characters>
  <Application>Microsoft Office Word</Application>
  <DocSecurity>0</DocSecurity>
  <Lines>102</Lines>
  <Paragraphs>29</Paragraphs>
  <ScaleCrop>false</ScaleCrop>
  <Company>Utrecht University</Company>
  <LinksUpToDate>false</LinksUpToDate>
  <CharactersWithSpaces>1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ksma, J. (Jellie)</dc:creator>
  <cp:keywords/>
  <dc:description/>
  <cp:lastModifiedBy>Sierksma, J. (Jellie)</cp:lastModifiedBy>
  <cp:revision>7</cp:revision>
  <dcterms:created xsi:type="dcterms:W3CDTF">2024-11-19T16:00:00Z</dcterms:created>
  <dcterms:modified xsi:type="dcterms:W3CDTF">2024-11-26T11:14:00Z</dcterms:modified>
</cp:coreProperties>
</file>